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B3BDA" w14:textId="1F6E31B5" w:rsidR="002F5CAE" w:rsidRPr="00BB7215" w:rsidRDefault="002F5CAE" w:rsidP="007673B6">
      <w:pPr>
        <w:pStyle w:val="1"/>
        <w:spacing w:line="240" w:lineRule="auto"/>
      </w:pPr>
      <w:proofErr w:type="gramStart"/>
      <w:r>
        <w:rPr>
          <w:rFonts w:hint="eastAsia"/>
        </w:rPr>
        <w:t>S1</w:t>
      </w:r>
      <w:r w:rsidR="00343A7E">
        <w:rPr>
          <w:rFonts w:hint="eastAsia"/>
        </w:rPr>
        <w:t xml:space="preserve"> Table</w:t>
      </w:r>
      <w:r w:rsidRPr="00BB7215">
        <w:t>.</w:t>
      </w:r>
      <w:proofErr w:type="gramEnd"/>
      <w:r w:rsidRPr="00BB7215">
        <w:t xml:space="preserve"> </w:t>
      </w:r>
      <w:r w:rsidRPr="00BB7215">
        <w:rPr>
          <w:rFonts w:hint="eastAsia"/>
        </w:rPr>
        <w:t xml:space="preserve">Prevalence of individual deficits in </w:t>
      </w:r>
      <w:r w:rsidRPr="00BB7215">
        <w:t xml:space="preserve">the </w:t>
      </w:r>
      <w:r w:rsidRPr="00BB7215">
        <w:rPr>
          <w:rFonts w:hint="eastAsia"/>
        </w:rPr>
        <w:t>total population and in different age groups</w:t>
      </w:r>
    </w:p>
    <w:tbl>
      <w:tblPr>
        <w:tblStyle w:val="210"/>
        <w:tblW w:w="14174" w:type="dxa"/>
        <w:tblLook w:val="04A0" w:firstRow="1" w:lastRow="0" w:firstColumn="1" w:lastColumn="0" w:noHBand="0" w:noVBand="1"/>
      </w:tblPr>
      <w:tblGrid>
        <w:gridCol w:w="1336"/>
        <w:gridCol w:w="5659"/>
        <w:gridCol w:w="1152"/>
        <w:gridCol w:w="1205"/>
        <w:gridCol w:w="1206"/>
        <w:gridCol w:w="1205"/>
        <w:gridCol w:w="1205"/>
        <w:gridCol w:w="1206"/>
      </w:tblGrid>
      <w:tr w:rsidR="002F5CAE" w:rsidRPr="00BB7215" w14:paraId="2DDAF376" w14:textId="77777777" w:rsidTr="00E43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noWrap/>
          </w:tcPr>
          <w:p w14:paraId="1D63E580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ICD-9-CM code</w:t>
            </w:r>
          </w:p>
        </w:tc>
        <w:tc>
          <w:tcPr>
            <w:tcW w:w="5659" w:type="dxa"/>
            <w:vMerge w:val="restart"/>
            <w:noWrap/>
          </w:tcPr>
          <w:p w14:paraId="1C682808" w14:textId="77777777" w:rsidR="002F5CAE" w:rsidRPr="00BB7215" w:rsidRDefault="002F5CAE" w:rsidP="00E43F6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Deficit</w:t>
            </w:r>
          </w:p>
        </w:tc>
        <w:tc>
          <w:tcPr>
            <w:tcW w:w="1205" w:type="dxa"/>
            <w:vMerge w:val="restart"/>
          </w:tcPr>
          <w:p w14:paraId="62D48E26" w14:textId="77777777" w:rsidR="002F5CAE" w:rsidRPr="00BB7215" w:rsidRDefault="002F5CAE" w:rsidP="00E43F63">
            <w:pPr>
              <w:widowControl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verall</w:t>
            </w:r>
          </w:p>
        </w:tc>
        <w:tc>
          <w:tcPr>
            <w:tcW w:w="6027" w:type="dxa"/>
            <w:gridSpan w:val="5"/>
          </w:tcPr>
          <w:p w14:paraId="0F5E4071" w14:textId="77777777" w:rsidR="002F5CAE" w:rsidRPr="00BB7215" w:rsidRDefault="002F5CAE" w:rsidP="00E43F63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Age group (y/o)</w:t>
            </w:r>
          </w:p>
        </w:tc>
      </w:tr>
      <w:tr w:rsidR="002F5CAE" w:rsidRPr="00BB7215" w14:paraId="60969C09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noWrap/>
            <w:hideMark/>
          </w:tcPr>
          <w:p w14:paraId="43BAC97D" w14:textId="77777777" w:rsidR="002F5CAE" w:rsidRPr="00BB7215" w:rsidRDefault="002F5CAE" w:rsidP="00E43F63">
            <w:pPr>
              <w:spacing w:line="240" w:lineRule="auto"/>
            </w:pPr>
          </w:p>
        </w:tc>
        <w:tc>
          <w:tcPr>
            <w:tcW w:w="5659" w:type="dxa"/>
            <w:vMerge/>
            <w:noWrap/>
            <w:hideMark/>
          </w:tcPr>
          <w:p w14:paraId="6FD08F28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5" w:type="dxa"/>
            <w:vMerge/>
          </w:tcPr>
          <w:p w14:paraId="2F10EE10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5" w:type="dxa"/>
            <w:noWrap/>
            <w:hideMark/>
          </w:tcPr>
          <w:p w14:paraId="3789B14E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5-69</w:t>
            </w:r>
          </w:p>
        </w:tc>
        <w:tc>
          <w:tcPr>
            <w:tcW w:w="1206" w:type="dxa"/>
            <w:noWrap/>
            <w:hideMark/>
          </w:tcPr>
          <w:p w14:paraId="3863E0D7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0-74</w:t>
            </w:r>
          </w:p>
        </w:tc>
        <w:tc>
          <w:tcPr>
            <w:tcW w:w="1205" w:type="dxa"/>
            <w:noWrap/>
            <w:hideMark/>
          </w:tcPr>
          <w:p w14:paraId="6AB57A56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5-79</w:t>
            </w:r>
          </w:p>
        </w:tc>
        <w:tc>
          <w:tcPr>
            <w:tcW w:w="1205" w:type="dxa"/>
            <w:noWrap/>
            <w:hideMark/>
          </w:tcPr>
          <w:p w14:paraId="4F23141A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0-84</w:t>
            </w:r>
          </w:p>
        </w:tc>
        <w:tc>
          <w:tcPr>
            <w:tcW w:w="1206" w:type="dxa"/>
            <w:noWrap/>
            <w:hideMark/>
          </w:tcPr>
          <w:p w14:paraId="0FC701A4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asciiTheme="majorHAnsi" w:hAnsiTheme="majorHAnsi" w:cstheme="majorHAnsi"/>
              </w:rPr>
              <w:t>≥</w:t>
            </w:r>
            <w:r w:rsidRPr="00BB7215">
              <w:rPr>
                <w:rFonts w:hint="eastAsia"/>
              </w:rPr>
              <w:t>85</w:t>
            </w:r>
          </w:p>
        </w:tc>
      </w:tr>
      <w:tr w:rsidR="002F5CAE" w:rsidRPr="00BB7215" w14:paraId="49B68B8D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noWrap/>
          </w:tcPr>
          <w:p w14:paraId="0CECEC99" w14:textId="77777777" w:rsidR="002F5CAE" w:rsidRPr="00BB7215" w:rsidRDefault="002F5CAE" w:rsidP="00E43F63">
            <w:pPr>
              <w:spacing w:line="240" w:lineRule="auto"/>
            </w:pPr>
          </w:p>
        </w:tc>
        <w:tc>
          <w:tcPr>
            <w:tcW w:w="5659" w:type="dxa"/>
            <w:vMerge/>
            <w:noWrap/>
          </w:tcPr>
          <w:p w14:paraId="783D6F90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5" w:type="dxa"/>
          </w:tcPr>
          <w:p w14:paraId="67EDDA2D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n=86,133</w:t>
            </w:r>
          </w:p>
        </w:tc>
        <w:tc>
          <w:tcPr>
            <w:tcW w:w="1205" w:type="dxa"/>
            <w:noWrap/>
          </w:tcPr>
          <w:p w14:paraId="2AD7DBB9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n=28,480</w:t>
            </w:r>
          </w:p>
        </w:tc>
        <w:tc>
          <w:tcPr>
            <w:tcW w:w="1206" w:type="dxa"/>
            <w:noWrap/>
          </w:tcPr>
          <w:p w14:paraId="361506D9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n=23,700</w:t>
            </w:r>
          </w:p>
        </w:tc>
        <w:tc>
          <w:tcPr>
            <w:tcW w:w="1205" w:type="dxa"/>
            <w:noWrap/>
          </w:tcPr>
          <w:p w14:paraId="5FB486FA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n=18,765</w:t>
            </w:r>
          </w:p>
        </w:tc>
        <w:tc>
          <w:tcPr>
            <w:tcW w:w="1205" w:type="dxa"/>
            <w:noWrap/>
          </w:tcPr>
          <w:p w14:paraId="2BAAFDFD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n=9,934</w:t>
            </w:r>
          </w:p>
        </w:tc>
        <w:tc>
          <w:tcPr>
            <w:tcW w:w="1206" w:type="dxa"/>
            <w:noWrap/>
          </w:tcPr>
          <w:p w14:paraId="59DE8C3B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n=5,254</w:t>
            </w:r>
          </w:p>
        </w:tc>
      </w:tr>
      <w:tr w:rsidR="002F5CAE" w:rsidRPr="00BB7215" w14:paraId="73E580EB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B146B13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285</w:t>
            </w:r>
          </w:p>
        </w:tc>
        <w:tc>
          <w:tcPr>
            <w:tcW w:w="5659" w:type="dxa"/>
            <w:noWrap/>
            <w:hideMark/>
          </w:tcPr>
          <w:p w14:paraId="595CA359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ther and unspecified anemias</w:t>
            </w:r>
          </w:p>
        </w:tc>
        <w:tc>
          <w:tcPr>
            <w:tcW w:w="1205" w:type="dxa"/>
          </w:tcPr>
          <w:p w14:paraId="51F3794E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03%</w:t>
            </w:r>
          </w:p>
        </w:tc>
        <w:tc>
          <w:tcPr>
            <w:tcW w:w="1205" w:type="dxa"/>
            <w:noWrap/>
            <w:hideMark/>
          </w:tcPr>
          <w:p w14:paraId="0481755D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18%</w:t>
            </w:r>
          </w:p>
        </w:tc>
        <w:tc>
          <w:tcPr>
            <w:tcW w:w="1206" w:type="dxa"/>
            <w:noWrap/>
            <w:hideMark/>
          </w:tcPr>
          <w:p w14:paraId="758023F5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74%</w:t>
            </w:r>
          </w:p>
        </w:tc>
        <w:tc>
          <w:tcPr>
            <w:tcW w:w="1205" w:type="dxa"/>
            <w:noWrap/>
            <w:hideMark/>
          </w:tcPr>
          <w:p w14:paraId="4FF07087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46%</w:t>
            </w:r>
          </w:p>
        </w:tc>
        <w:tc>
          <w:tcPr>
            <w:tcW w:w="1205" w:type="dxa"/>
            <w:noWrap/>
            <w:hideMark/>
          </w:tcPr>
          <w:p w14:paraId="5619D4EA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16%</w:t>
            </w:r>
          </w:p>
        </w:tc>
        <w:tc>
          <w:tcPr>
            <w:tcW w:w="1206" w:type="dxa"/>
            <w:noWrap/>
            <w:hideMark/>
          </w:tcPr>
          <w:p w14:paraId="380A081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26%</w:t>
            </w:r>
          </w:p>
        </w:tc>
      </w:tr>
      <w:tr w:rsidR="002F5CAE" w:rsidRPr="00BB7215" w14:paraId="50DE7360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68FAF68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290</w:t>
            </w:r>
          </w:p>
        </w:tc>
        <w:tc>
          <w:tcPr>
            <w:tcW w:w="5659" w:type="dxa"/>
            <w:noWrap/>
            <w:hideMark/>
          </w:tcPr>
          <w:p w14:paraId="1149022D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 xml:space="preserve">Senile and </w:t>
            </w:r>
            <w:proofErr w:type="spellStart"/>
            <w:r w:rsidRPr="00BB7215">
              <w:rPr>
                <w:rFonts w:hint="eastAsia"/>
              </w:rPr>
              <w:t>presenile</w:t>
            </w:r>
            <w:proofErr w:type="spellEnd"/>
            <w:r w:rsidRPr="00BB7215">
              <w:rPr>
                <w:rFonts w:hint="eastAsia"/>
              </w:rPr>
              <w:t xml:space="preserve"> organic psychotic conditions</w:t>
            </w:r>
          </w:p>
        </w:tc>
        <w:tc>
          <w:tcPr>
            <w:tcW w:w="1205" w:type="dxa"/>
          </w:tcPr>
          <w:p w14:paraId="38E52036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71%</w:t>
            </w:r>
          </w:p>
        </w:tc>
        <w:tc>
          <w:tcPr>
            <w:tcW w:w="1205" w:type="dxa"/>
            <w:noWrap/>
            <w:hideMark/>
          </w:tcPr>
          <w:p w14:paraId="4911835F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0.81%</w:t>
            </w:r>
          </w:p>
        </w:tc>
        <w:tc>
          <w:tcPr>
            <w:tcW w:w="1206" w:type="dxa"/>
            <w:noWrap/>
            <w:hideMark/>
          </w:tcPr>
          <w:p w14:paraId="3FE99F7D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96%</w:t>
            </w:r>
          </w:p>
        </w:tc>
        <w:tc>
          <w:tcPr>
            <w:tcW w:w="1205" w:type="dxa"/>
            <w:noWrap/>
            <w:hideMark/>
          </w:tcPr>
          <w:p w14:paraId="00985F4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29%</w:t>
            </w:r>
          </w:p>
        </w:tc>
        <w:tc>
          <w:tcPr>
            <w:tcW w:w="1205" w:type="dxa"/>
            <w:noWrap/>
            <w:hideMark/>
          </w:tcPr>
          <w:p w14:paraId="708C94C3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75%</w:t>
            </w:r>
          </w:p>
        </w:tc>
        <w:tc>
          <w:tcPr>
            <w:tcW w:w="1206" w:type="dxa"/>
            <w:noWrap/>
            <w:hideMark/>
          </w:tcPr>
          <w:p w14:paraId="5C33F8D9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51%</w:t>
            </w:r>
          </w:p>
        </w:tc>
      </w:tr>
      <w:tr w:rsidR="002F5CAE" w:rsidRPr="00BB7215" w14:paraId="170EFD57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0FCFBDA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332</w:t>
            </w:r>
          </w:p>
        </w:tc>
        <w:tc>
          <w:tcPr>
            <w:tcW w:w="5659" w:type="dxa"/>
            <w:noWrap/>
            <w:hideMark/>
          </w:tcPr>
          <w:p w14:paraId="045682BC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Parkinson's disease</w:t>
            </w:r>
          </w:p>
        </w:tc>
        <w:tc>
          <w:tcPr>
            <w:tcW w:w="1205" w:type="dxa"/>
          </w:tcPr>
          <w:p w14:paraId="05E2240B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08%</w:t>
            </w:r>
          </w:p>
        </w:tc>
        <w:tc>
          <w:tcPr>
            <w:tcW w:w="1205" w:type="dxa"/>
            <w:noWrap/>
            <w:hideMark/>
          </w:tcPr>
          <w:p w14:paraId="4F8D6C62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0.98%</w:t>
            </w:r>
          </w:p>
        </w:tc>
        <w:tc>
          <w:tcPr>
            <w:tcW w:w="1206" w:type="dxa"/>
            <w:noWrap/>
            <w:hideMark/>
          </w:tcPr>
          <w:p w14:paraId="7F83DE80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96%</w:t>
            </w:r>
          </w:p>
        </w:tc>
        <w:tc>
          <w:tcPr>
            <w:tcW w:w="1205" w:type="dxa"/>
            <w:noWrap/>
            <w:hideMark/>
          </w:tcPr>
          <w:p w14:paraId="00FBD681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80%</w:t>
            </w:r>
          </w:p>
        </w:tc>
        <w:tc>
          <w:tcPr>
            <w:tcW w:w="1205" w:type="dxa"/>
            <w:noWrap/>
            <w:hideMark/>
          </w:tcPr>
          <w:p w14:paraId="5860CC08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65%</w:t>
            </w:r>
          </w:p>
        </w:tc>
        <w:tc>
          <w:tcPr>
            <w:tcW w:w="1206" w:type="dxa"/>
            <w:noWrap/>
            <w:hideMark/>
          </w:tcPr>
          <w:p w14:paraId="14803F74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06%</w:t>
            </w:r>
          </w:p>
        </w:tc>
      </w:tr>
      <w:tr w:rsidR="002F5CAE" w:rsidRPr="00BB7215" w14:paraId="7A6FBBB8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519AEEC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374</w:t>
            </w:r>
          </w:p>
        </w:tc>
        <w:tc>
          <w:tcPr>
            <w:tcW w:w="5659" w:type="dxa"/>
            <w:noWrap/>
            <w:hideMark/>
          </w:tcPr>
          <w:p w14:paraId="3558760B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ther disorders of eyelids</w:t>
            </w:r>
          </w:p>
        </w:tc>
        <w:tc>
          <w:tcPr>
            <w:tcW w:w="1205" w:type="dxa"/>
          </w:tcPr>
          <w:p w14:paraId="1DB54376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62%</w:t>
            </w:r>
          </w:p>
        </w:tc>
        <w:tc>
          <w:tcPr>
            <w:tcW w:w="1205" w:type="dxa"/>
            <w:noWrap/>
            <w:hideMark/>
          </w:tcPr>
          <w:p w14:paraId="4DE9D9F0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78%</w:t>
            </w:r>
          </w:p>
        </w:tc>
        <w:tc>
          <w:tcPr>
            <w:tcW w:w="1206" w:type="dxa"/>
            <w:noWrap/>
            <w:hideMark/>
          </w:tcPr>
          <w:p w14:paraId="1F5A9E63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50%</w:t>
            </w:r>
          </w:p>
        </w:tc>
        <w:tc>
          <w:tcPr>
            <w:tcW w:w="1205" w:type="dxa"/>
            <w:noWrap/>
            <w:hideMark/>
          </w:tcPr>
          <w:p w14:paraId="727AF967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34%</w:t>
            </w:r>
          </w:p>
        </w:tc>
        <w:tc>
          <w:tcPr>
            <w:tcW w:w="1205" w:type="dxa"/>
            <w:noWrap/>
            <w:hideMark/>
          </w:tcPr>
          <w:p w14:paraId="72BEE285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48%</w:t>
            </w:r>
          </w:p>
        </w:tc>
        <w:tc>
          <w:tcPr>
            <w:tcW w:w="1206" w:type="dxa"/>
            <w:noWrap/>
            <w:hideMark/>
          </w:tcPr>
          <w:p w14:paraId="2004FD22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56%</w:t>
            </w:r>
          </w:p>
        </w:tc>
      </w:tr>
      <w:tr w:rsidR="002F5CAE" w:rsidRPr="00BB7215" w14:paraId="46DA211D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B816ECB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386</w:t>
            </w:r>
          </w:p>
        </w:tc>
        <w:tc>
          <w:tcPr>
            <w:tcW w:w="5659" w:type="dxa"/>
            <w:noWrap/>
            <w:hideMark/>
          </w:tcPr>
          <w:p w14:paraId="1F841945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Vertiginous syndromes and other disorders of vestibular system</w:t>
            </w:r>
          </w:p>
        </w:tc>
        <w:tc>
          <w:tcPr>
            <w:tcW w:w="1205" w:type="dxa"/>
          </w:tcPr>
          <w:p w14:paraId="29CA3666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96%</w:t>
            </w:r>
          </w:p>
        </w:tc>
        <w:tc>
          <w:tcPr>
            <w:tcW w:w="1205" w:type="dxa"/>
            <w:noWrap/>
            <w:hideMark/>
          </w:tcPr>
          <w:p w14:paraId="4D95A1B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17%</w:t>
            </w:r>
          </w:p>
        </w:tc>
        <w:tc>
          <w:tcPr>
            <w:tcW w:w="1206" w:type="dxa"/>
            <w:noWrap/>
            <w:hideMark/>
          </w:tcPr>
          <w:p w14:paraId="006A18AB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93%</w:t>
            </w:r>
          </w:p>
        </w:tc>
        <w:tc>
          <w:tcPr>
            <w:tcW w:w="1205" w:type="dxa"/>
            <w:noWrap/>
            <w:hideMark/>
          </w:tcPr>
          <w:p w14:paraId="0140FF2A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67%</w:t>
            </w:r>
          </w:p>
        </w:tc>
        <w:tc>
          <w:tcPr>
            <w:tcW w:w="1205" w:type="dxa"/>
            <w:noWrap/>
            <w:hideMark/>
          </w:tcPr>
          <w:p w14:paraId="358993B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80%</w:t>
            </w:r>
          </w:p>
        </w:tc>
        <w:tc>
          <w:tcPr>
            <w:tcW w:w="1206" w:type="dxa"/>
            <w:noWrap/>
            <w:hideMark/>
          </w:tcPr>
          <w:p w14:paraId="79F4FEA6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17%</w:t>
            </w:r>
          </w:p>
        </w:tc>
      </w:tr>
      <w:tr w:rsidR="002F5CAE" w:rsidRPr="00BB7215" w14:paraId="4E942E18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9352449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02</w:t>
            </w:r>
          </w:p>
        </w:tc>
        <w:tc>
          <w:tcPr>
            <w:tcW w:w="5659" w:type="dxa"/>
            <w:noWrap/>
            <w:hideMark/>
          </w:tcPr>
          <w:p w14:paraId="46BDDAB0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Hypertensive heart disease</w:t>
            </w:r>
          </w:p>
        </w:tc>
        <w:tc>
          <w:tcPr>
            <w:tcW w:w="1205" w:type="dxa"/>
          </w:tcPr>
          <w:p w14:paraId="7C7B676D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4.20%</w:t>
            </w:r>
          </w:p>
        </w:tc>
        <w:tc>
          <w:tcPr>
            <w:tcW w:w="1205" w:type="dxa"/>
            <w:noWrap/>
            <w:hideMark/>
          </w:tcPr>
          <w:p w14:paraId="253BCA78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1.10%</w:t>
            </w:r>
          </w:p>
        </w:tc>
        <w:tc>
          <w:tcPr>
            <w:tcW w:w="1206" w:type="dxa"/>
            <w:noWrap/>
            <w:hideMark/>
          </w:tcPr>
          <w:p w14:paraId="01D31977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4.31%</w:t>
            </w:r>
          </w:p>
        </w:tc>
        <w:tc>
          <w:tcPr>
            <w:tcW w:w="1205" w:type="dxa"/>
            <w:noWrap/>
            <w:hideMark/>
          </w:tcPr>
          <w:p w14:paraId="1A84A2BB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6.57%</w:t>
            </w:r>
          </w:p>
        </w:tc>
        <w:tc>
          <w:tcPr>
            <w:tcW w:w="1205" w:type="dxa"/>
            <w:noWrap/>
            <w:hideMark/>
          </w:tcPr>
          <w:p w14:paraId="6D6391C3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7.39%</w:t>
            </w:r>
          </w:p>
        </w:tc>
        <w:tc>
          <w:tcPr>
            <w:tcW w:w="1206" w:type="dxa"/>
            <w:noWrap/>
            <w:hideMark/>
          </w:tcPr>
          <w:p w14:paraId="1FDBCEAB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5.93%</w:t>
            </w:r>
          </w:p>
        </w:tc>
      </w:tr>
      <w:tr w:rsidR="002F5CAE" w:rsidRPr="00BB7215" w14:paraId="7D72E133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5B91C7F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14</w:t>
            </w:r>
          </w:p>
        </w:tc>
        <w:tc>
          <w:tcPr>
            <w:tcW w:w="5659" w:type="dxa"/>
            <w:noWrap/>
            <w:hideMark/>
          </w:tcPr>
          <w:p w14:paraId="4986FC71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ther forms of chronic ischemic heart disease</w:t>
            </w:r>
          </w:p>
        </w:tc>
        <w:tc>
          <w:tcPr>
            <w:tcW w:w="1205" w:type="dxa"/>
          </w:tcPr>
          <w:p w14:paraId="5A8F5FC1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1.55%</w:t>
            </w:r>
          </w:p>
        </w:tc>
        <w:tc>
          <w:tcPr>
            <w:tcW w:w="1205" w:type="dxa"/>
            <w:noWrap/>
            <w:hideMark/>
          </w:tcPr>
          <w:p w14:paraId="49594DBF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36%</w:t>
            </w:r>
          </w:p>
        </w:tc>
        <w:tc>
          <w:tcPr>
            <w:tcW w:w="1206" w:type="dxa"/>
            <w:noWrap/>
            <w:hideMark/>
          </w:tcPr>
          <w:p w14:paraId="0208820A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1.68%</w:t>
            </w:r>
          </w:p>
        </w:tc>
        <w:tc>
          <w:tcPr>
            <w:tcW w:w="1205" w:type="dxa"/>
            <w:noWrap/>
            <w:hideMark/>
          </w:tcPr>
          <w:p w14:paraId="1B717175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4.17%</w:t>
            </w:r>
          </w:p>
        </w:tc>
        <w:tc>
          <w:tcPr>
            <w:tcW w:w="1205" w:type="dxa"/>
            <w:noWrap/>
            <w:hideMark/>
          </w:tcPr>
          <w:p w14:paraId="6A1A5558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4.89%</w:t>
            </w:r>
          </w:p>
        </w:tc>
        <w:tc>
          <w:tcPr>
            <w:tcW w:w="1206" w:type="dxa"/>
            <w:noWrap/>
            <w:hideMark/>
          </w:tcPr>
          <w:p w14:paraId="0F48F886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2.66%</w:t>
            </w:r>
          </w:p>
        </w:tc>
      </w:tr>
      <w:tr w:rsidR="002F5CAE" w:rsidRPr="00BB7215" w14:paraId="420AB6DD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B366E65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27</w:t>
            </w:r>
          </w:p>
        </w:tc>
        <w:tc>
          <w:tcPr>
            <w:tcW w:w="5659" w:type="dxa"/>
            <w:noWrap/>
            <w:hideMark/>
          </w:tcPr>
          <w:p w14:paraId="3235DEC0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Cardiac dysrhythmias</w:t>
            </w:r>
          </w:p>
        </w:tc>
        <w:tc>
          <w:tcPr>
            <w:tcW w:w="1205" w:type="dxa"/>
          </w:tcPr>
          <w:p w14:paraId="57AF3F38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87%</w:t>
            </w:r>
          </w:p>
        </w:tc>
        <w:tc>
          <w:tcPr>
            <w:tcW w:w="1205" w:type="dxa"/>
            <w:noWrap/>
            <w:hideMark/>
          </w:tcPr>
          <w:p w14:paraId="79192E84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94%</w:t>
            </w:r>
          </w:p>
        </w:tc>
        <w:tc>
          <w:tcPr>
            <w:tcW w:w="1206" w:type="dxa"/>
            <w:noWrap/>
            <w:hideMark/>
          </w:tcPr>
          <w:p w14:paraId="561A82BA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57%</w:t>
            </w:r>
          </w:p>
        </w:tc>
        <w:tc>
          <w:tcPr>
            <w:tcW w:w="1205" w:type="dxa"/>
            <w:noWrap/>
            <w:hideMark/>
          </w:tcPr>
          <w:p w14:paraId="5215EE50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.09%</w:t>
            </w:r>
          </w:p>
        </w:tc>
        <w:tc>
          <w:tcPr>
            <w:tcW w:w="1205" w:type="dxa"/>
            <w:noWrap/>
            <w:hideMark/>
          </w:tcPr>
          <w:p w14:paraId="2E645D9D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45%</w:t>
            </w:r>
          </w:p>
        </w:tc>
        <w:tc>
          <w:tcPr>
            <w:tcW w:w="1206" w:type="dxa"/>
            <w:noWrap/>
            <w:hideMark/>
          </w:tcPr>
          <w:p w14:paraId="5B680EC0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49%</w:t>
            </w:r>
          </w:p>
        </w:tc>
      </w:tr>
      <w:tr w:rsidR="002F5CAE" w:rsidRPr="00BB7215" w14:paraId="3A12F595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0161154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28</w:t>
            </w:r>
          </w:p>
        </w:tc>
        <w:tc>
          <w:tcPr>
            <w:tcW w:w="5659" w:type="dxa"/>
            <w:noWrap/>
            <w:hideMark/>
          </w:tcPr>
          <w:p w14:paraId="59A3A393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Heart failure</w:t>
            </w:r>
          </w:p>
        </w:tc>
        <w:tc>
          <w:tcPr>
            <w:tcW w:w="1205" w:type="dxa"/>
          </w:tcPr>
          <w:p w14:paraId="75C712FE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97%</w:t>
            </w:r>
          </w:p>
        </w:tc>
        <w:tc>
          <w:tcPr>
            <w:tcW w:w="1205" w:type="dxa"/>
            <w:noWrap/>
            <w:hideMark/>
          </w:tcPr>
          <w:p w14:paraId="71309D3F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17%</w:t>
            </w:r>
          </w:p>
        </w:tc>
        <w:tc>
          <w:tcPr>
            <w:tcW w:w="1206" w:type="dxa"/>
            <w:noWrap/>
            <w:hideMark/>
          </w:tcPr>
          <w:p w14:paraId="710D6734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42%</w:t>
            </w:r>
          </w:p>
        </w:tc>
        <w:tc>
          <w:tcPr>
            <w:tcW w:w="1205" w:type="dxa"/>
            <w:noWrap/>
            <w:hideMark/>
          </w:tcPr>
          <w:p w14:paraId="2A3D36B2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66%</w:t>
            </w:r>
          </w:p>
        </w:tc>
        <w:tc>
          <w:tcPr>
            <w:tcW w:w="1205" w:type="dxa"/>
            <w:noWrap/>
            <w:hideMark/>
          </w:tcPr>
          <w:p w14:paraId="0968076F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75%</w:t>
            </w:r>
          </w:p>
        </w:tc>
        <w:tc>
          <w:tcPr>
            <w:tcW w:w="1206" w:type="dxa"/>
            <w:noWrap/>
            <w:hideMark/>
          </w:tcPr>
          <w:p w14:paraId="76F1ECB6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53%</w:t>
            </w:r>
          </w:p>
        </w:tc>
      </w:tr>
      <w:tr w:rsidR="002F5CAE" w:rsidRPr="00BB7215" w14:paraId="25C6FDCA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4642B86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34</w:t>
            </w:r>
          </w:p>
        </w:tc>
        <w:tc>
          <w:tcPr>
            <w:tcW w:w="5659" w:type="dxa"/>
            <w:noWrap/>
            <w:hideMark/>
          </w:tcPr>
          <w:p w14:paraId="11E677B8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cclusion of cerebral arteries</w:t>
            </w:r>
          </w:p>
        </w:tc>
        <w:tc>
          <w:tcPr>
            <w:tcW w:w="1205" w:type="dxa"/>
          </w:tcPr>
          <w:p w14:paraId="518B7E9F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71%</w:t>
            </w:r>
          </w:p>
        </w:tc>
        <w:tc>
          <w:tcPr>
            <w:tcW w:w="1205" w:type="dxa"/>
            <w:noWrap/>
            <w:hideMark/>
          </w:tcPr>
          <w:p w14:paraId="6F857D1D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13%</w:t>
            </w:r>
          </w:p>
        </w:tc>
        <w:tc>
          <w:tcPr>
            <w:tcW w:w="1206" w:type="dxa"/>
            <w:noWrap/>
            <w:hideMark/>
          </w:tcPr>
          <w:p w14:paraId="6F1DBC31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51%</w:t>
            </w:r>
          </w:p>
        </w:tc>
        <w:tc>
          <w:tcPr>
            <w:tcW w:w="1205" w:type="dxa"/>
            <w:noWrap/>
            <w:hideMark/>
          </w:tcPr>
          <w:p w14:paraId="62C98AFA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90%</w:t>
            </w:r>
          </w:p>
        </w:tc>
        <w:tc>
          <w:tcPr>
            <w:tcW w:w="1205" w:type="dxa"/>
            <w:noWrap/>
            <w:hideMark/>
          </w:tcPr>
          <w:p w14:paraId="68E5774D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66%</w:t>
            </w:r>
          </w:p>
        </w:tc>
        <w:tc>
          <w:tcPr>
            <w:tcW w:w="1206" w:type="dxa"/>
            <w:noWrap/>
            <w:hideMark/>
          </w:tcPr>
          <w:p w14:paraId="461EC70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13%</w:t>
            </w:r>
          </w:p>
        </w:tc>
      </w:tr>
      <w:tr w:rsidR="002F5CAE" w:rsidRPr="00BB7215" w14:paraId="66279272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E02ED79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37</w:t>
            </w:r>
          </w:p>
        </w:tc>
        <w:tc>
          <w:tcPr>
            <w:tcW w:w="5659" w:type="dxa"/>
            <w:noWrap/>
            <w:hideMark/>
          </w:tcPr>
          <w:p w14:paraId="315D128D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ther and ill-defined cerebrovascular disease</w:t>
            </w:r>
          </w:p>
        </w:tc>
        <w:tc>
          <w:tcPr>
            <w:tcW w:w="1205" w:type="dxa"/>
          </w:tcPr>
          <w:p w14:paraId="5A9D6BA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31%</w:t>
            </w:r>
          </w:p>
        </w:tc>
        <w:tc>
          <w:tcPr>
            <w:tcW w:w="1205" w:type="dxa"/>
            <w:noWrap/>
            <w:hideMark/>
          </w:tcPr>
          <w:p w14:paraId="64381453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55%</w:t>
            </w:r>
          </w:p>
        </w:tc>
        <w:tc>
          <w:tcPr>
            <w:tcW w:w="1206" w:type="dxa"/>
            <w:noWrap/>
            <w:hideMark/>
          </w:tcPr>
          <w:p w14:paraId="56709D80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07%</w:t>
            </w:r>
          </w:p>
        </w:tc>
        <w:tc>
          <w:tcPr>
            <w:tcW w:w="1205" w:type="dxa"/>
            <w:noWrap/>
            <w:hideMark/>
          </w:tcPr>
          <w:p w14:paraId="3957202D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99%</w:t>
            </w:r>
          </w:p>
        </w:tc>
        <w:tc>
          <w:tcPr>
            <w:tcW w:w="1205" w:type="dxa"/>
            <w:noWrap/>
            <w:hideMark/>
          </w:tcPr>
          <w:p w14:paraId="5E7A2EAB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27%</w:t>
            </w:r>
          </w:p>
        </w:tc>
        <w:tc>
          <w:tcPr>
            <w:tcW w:w="1206" w:type="dxa"/>
            <w:noWrap/>
            <w:hideMark/>
          </w:tcPr>
          <w:p w14:paraId="105D4B8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27%</w:t>
            </w:r>
          </w:p>
        </w:tc>
      </w:tr>
      <w:tr w:rsidR="002F5CAE" w:rsidRPr="00BB7215" w14:paraId="35426AFF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72A0ACA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38</w:t>
            </w:r>
          </w:p>
        </w:tc>
        <w:tc>
          <w:tcPr>
            <w:tcW w:w="5659" w:type="dxa"/>
            <w:noWrap/>
            <w:hideMark/>
          </w:tcPr>
          <w:p w14:paraId="42ECA606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Late effects of cerebrovascular disease</w:t>
            </w:r>
          </w:p>
        </w:tc>
        <w:tc>
          <w:tcPr>
            <w:tcW w:w="1205" w:type="dxa"/>
          </w:tcPr>
          <w:p w14:paraId="0BAA0854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72%</w:t>
            </w:r>
          </w:p>
        </w:tc>
        <w:tc>
          <w:tcPr>
            <w:tcW w:w="1205" w:type="dxa"/>
            <w:noWrap/>
            <w:hideMark/>
          </w:tcPr>
          <w:p w14:paraId="150E3152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27%</w:t>
            </w:r>
          </w:p>
        </w:tc>
        <w:tc>
          <w:tcPr>
            <w:tcW w:w="1206" w:type="dxa"/>
            <w:noWrap/>
            <w:hideMark/>
          </w:tcPr>
          <w:p w14:paraId="5C86D01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28%</w:t>
            </w:r>
          </w:p>
        </w:tc>
        <w:tc>
          <w:tcPr>
            <w:tcW w:w="1205" w:type="dxa"/>
            <w:noWrap/>
            <w:hideMark/>
          </w:tcPr>
          <w:p w14:paraId="3AEA9A4A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57%</w:t>
            </w:r>
          </w:p>
        </w:tc>
        <w:tc>
          <w:tcPr>
            <w:tcW w:w="1205" w:type="dxa"/>
            <w:noWrap/>
            <w:hideMark/>
          </w:tcPr>
          <w:p w14:paraId="552DD3B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03%</w:t>
            </w:r>
          </w:p>
        </w:tc>
        <w:tc>
          <w:tcPr>
            <w:tcW w:w="1206" w:type="dxa"/>
            <w:noWrap/>
            <w:hideMark/>
          </w:tcPr>
          <w:p w14:paraId="5A20BEBE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15%</w:t>
            </w:r>
          </w:p>
        </w:tc>
      </w:tr>
      <w:tr w:rsidR="002F5CAE" w:rsidRPr="00BB7215" w14:paraId="2CEE1301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00F88A9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86</w:t>
            </w:r>
          </w:p>
        </w:tc>
        <w:tc>
          <w:tcPr>
            <w:tcW w:w="5659" w:type="dxa"/>
            <w:noWrap/>
            <w:hideMark/>
          </w:tcPr>
          <w:p w14:paraId="7EFA94EE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Pneumonia, organism unspecified</w:t>
            </w:r>
          </w:p>
        </w:tc>
        <w:tc>
          <w:tcPr>
            <w:tcW w:w="1205" w:type="dxa"/>
          </w:tcPr>
          <w:p w14:paraId="6E3070FC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66%</w:t>
            </w:r>
          </w:p>
        </w:tc>
        <w:tc>
          <w:tcPr>
            <w:tcW w:w="1205" w:type="dxa"/>
            <w:noWrap/>
            <w:hideMark/>
          </w:tcPr>
          <w:p w14:paraId="536B5D6B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26%</w:t>
            </w:r>
          </w:p>
        </w:tc>
        <w:tc>
          <w:tcPr>
            <w:tcW w:w="1206" w:type="dxa"/>
            <w:noWrap/>
            <w:hideMark/>
          </w:tcPr>
          <w:p w14:paraId="58EBC50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07%</w:t>
            </w:r>
          </w:p>
        </w:tc>
        <w:tc>
          <w:tcPr>
            <w:tcW w:w="1205" w:type="dxa"/>
            <w:noWrap/>
            <w:hideMark/>
          </w:tcPr>
          <w:p w14:paraId="67F2CB13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42%</w:t>
            </w:r>
          </w:p>
        </w:tc>
        <w:tc>
          <w:tcPr>
            <w:tcW w:w="1205" w:type="dxa"/>
            <w:noWrap/>
            <w:hideMark/>
          </w:tcPr>
          <w:p w14:paraId="68658BD0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77%</w:t>
            </w:r>
          </w:p>
        </w:tc>
        <w:tc>
          <w:tcPr>
            <w:tcW w:w="1206" w:type="dxa"/>
            <w:noWrap/>
            <w:hideMark/>
          </w:tcPr>
          <w:p w14:paraId="1AB1AAB1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28%</w:t>
            </w:r>
          </w:p>
        </w:tc>
      </w:tr>
      <w:tr w:rsidR="002F5CAE" w:rsidRPr="00BB7215" w14:paraId="5467DF97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45BEAE0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91</w:t>
            </w:r>
          </w:p>
        </w:tc>
        <w:tc>
          <w:tcPr>
            <w:tcW w:w="5659" w:type="dxa"/>
            <w:noWrap/>
            <w:hideMark/>
          </w:tcPr>
          <w:p w14:paraId="154E613A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Chronic bronchitis</w:t>
            </w:r>
          </w:p>
        </w:tc>
        <w:tc>
          <w:tcPr>
            <w:tcW w:w="1205" w:type="dxa"/>
          </w:tcPr>
          <w:p w14:paraId="7AF4BD57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39%</w:t>
            </w:r>
          </w:p>
        </w:tc>
        <w:tc>
          <w:tcPr>
            <w:tcW w:w="1205" w:type="dxa"/>
            <w:noWrap/>
            <w:hideMark/>
          </w:tcPr>
          <w:p w14:paraId="1A10B98E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29%</w:t>
            </w:r>
          </w:p>
        </w:tc>
        <w:tc>
          <w:tcPr>
            <w:tcW w:w="1206" w:type="dxa"/>
            <w:noWrap/>
            <w:hideMark/>
          </w:tcPr>
          <w:p w14:paraId="0EAB354F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82%</w:t>
            </w:r>
          </w:p>
        </w:tc>
        <w:tc>
          <w:tcPr>
            <w:tcW w:w="1205" w:type="dxa"/>
            <w:noWrap/>
            <w:hideMark/>
          </w:tcPr>
          <w:p w14:paraId="5928DE6E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74%</w:t>
            </w:r>
          </w:p>
        </w:tc>
        <w:tc>
          <w:tcPr>
            <w:tcW w:w="1205" w:type="dxa"/>
            <w:noWrap/>
            <w:hideMark/>
          </w:tcPr>
          <w:p w14:paraId="0FEA0DC9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57%</w:t>
            </w:r>
          </w:p>
        </w:tc>
        <w:tc>
          <w:tcPr>
            <w:tcW w:w="1206" w:type="dxa"/>
            <w:noWrap/>
            <w:hideMark/>
          </w:tcPr>
          <w:p w14:paraId="211F9A1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55%</w:t>
            </w:r>
          </w:p>
        </w:tc>
      </w:tr>
      <w:tr w:rsidR="002F5CAE" w:rsidRPr="00BB7215" w14:paraId="230949EC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FF97F45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93</w:t>
            </w:r>
          </w:p>
        </w:tc>
        <w:tc>
          <w:tcPr>
            <w:tcW w:w="5659" w:type="dxa"/>
            <w:noWrap/>
            <w:hideMark/>
          </w:tcPr>
          <w:p w14:paraId="119444A0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Asthma</w:t>
            </w:r>
          </w:p>
        </w:tc>
        <w:tc>
          <w:tcPr>
            <w:tcW w:w="1205" w:type="dxa"/>
          </w:tcPr>
          <w:p w14:paraId="00195757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90%</w:t>
            </w:r>
          </w:p>
        </w:tc>
        <w:tc>
          <w:tcPr>
            <w:tcW w:w="1205" w:type="dxa"/>
            <w:noWrap/>
            <w:hideMark/>
          </w:tcPr>
          <w:p w14:paraId="67385455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30%</w:t>
            </w:r>
          </w:p>
        </w:tc>
        <w:tc>
          <w:tcPr>
            <w:tcW w:w="1206" w:type="dxa"/>
            <w:noWrap/>
            <w:hideMark/>
          </w:tcPr>
          <w:p w14:paraId="770835C4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88%</w:t>
            </w:r>
          </w:p>
        </w:tc>
        <w:tc>
          <w:tcPr>
            <w:tcW w:w="1205" w:type="dxa"/>
            <w:noWrap/>
            <w:hideMark/>
          </w:tcPr>
          <w:p w14:paraId="11039578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27%</w:t>
            </w:r>
          </w:p>
        </w:tc>
        <w:tc>
          <w:tcPr>
            <w:tcW w:w="1205" w:type="dxa"/>
            <w:noWrap/>
            <w:hideMark/>
          </w:tcPr>
          <w:p w14:paraId="5189DA6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62%</w:t>
            </w:r>
          </w:p>
        </w:tc>
        <w:tc>
          <w:tcPr>
            <w:tcW w:w="1206" w:type="dxa"/>
            <w:noWrap/>
            <w:hideMark/>
          </w:tcPr>
          <w:p w14:paraId="308CC25D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51%</w:t>
            </w:r>
          </w:p>
        </w:tc>
      </w:tr>
      <w:tr w:rsidR="002F5CAE" w:rsidRPr="00BB7215" w14:paraId="3C10DBA0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66597EF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496</w:t>
            </w:r>
          </w:p>
        </w:tc>
        <w:tc>
          <w:tcPr>
            <w:tcW w:w="5659" w:type="dxa"/>
            <w:noWrap/>
            <w:hideMark/>
          </w:tcPr>
          <w:p w14:paraId="72828450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Chronic airways obstruction, not elsewhere classified</w:t>
            </w:r>
          </w:p>
        </w:tc>
        <w:tc>
          <w:tcPr>
            <w:tcW w:w="1205" w:type="dxa"/>
          </w:tcPr>
          <w:p w14:paraId="141ADEC3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22%</w:t>
            </w:r>
          </w:p>
        </w:tc>
        <w:tc>
          <w:tcPr>
            <w:tcW w:w="1205" w:type="dxa"/>
            <w:noWrap/>
            <w:hideMark/>
          </w:tcPr>
          <w:p w14:paraId="65E08F51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97%</w:t>
            </w:r>
          </w:p>
        </w:tc>
        <w:tc>
          <w:tcPr>
            <w:tcW w:w="1206" w:type="dxa"/>
            <w:noWrap/>
            <w:hideMark/>
          </w:tcPr>
          <w:p w14:paraId="72E70445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73%</w:t>
            </w:r>
          </w:p>
        </w:tc>
        <w:tc>
          <w:tcPr>
            <w:tcW w:w="1205" w:type="dxa"/>
            <w:noWrap/>
            <w:hideMark/>
          </w:tcPr>
          <w:p w14:paraId="239BAFD9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63%</w:t>
            </w:r>
          </w:p>
        </w:tc>
        <w:tc>
          <w:tcPr>
            <w:tcW w:w="1205" w:type="dxa"/>
            <w:noWrap/>
            <w:hideMark/>
          </w:tcPr>
          <w:p w14:paraId="26B5D726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.21%</w:t>
            </w:r>
          </w:p>
        </w:tc>
        <w:tc>
          <w:tcPr>
            <w:tcW w:w="1206" w:type="dxa"/>
            <w:noWrap/>
            <w:hideMark/>
          </w:tcPr>
          <w:p w14:paraId="290B92F0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.94%</w:t>
            </w:r>
          </w:p>
        </w:tc>
      </w:tr>
      <w:tr w:rsidR="002F5CAE" w:rsidRPr="00BB7215" w14:paraId="244BD609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DC66C2D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530</w:t>
            </w:r>
          </w:p>
        </w:tc>
        <w:tc>
          <w:tcPr>
            <w:tcW w:w="5659" w:type="dxa"/>
            <w:noWrap/>
            <w:hideMark/>
          </w:tcPr>
          <w:p w14:paraId="7030FF7E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Diseases of esophagus</w:t>
            </w:r>
          </w:p>
        </w:tc>
        <w:tc>
          <w:tcPr>
            <w:tcW w:w="1205" w:type="dxa"/>
          </w:tcPr>
          <w:p w14:paraId="22C67C70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43%</w:t>
            </w:r>
          </w:p>
        </w:tc>
        <w:tc>
          <w:tcPr>
            <w:tcW w:w="1205" w:type="dxa"/>
            <w:noWrap/>
            <w:hideMark/>
          </w:tcPr>
          <w:p w14:paraId="33A08B50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89%</w:t>
            </w:r>
          </w:p>
        </w:tc>
        <w:tc>
          <w:tcPr>
            <w:tcW w:w="1206" w:type="dxa"/>
            <w:noWrap/>
            <w:hideMark/>
          </w:tcPr>
          <w:p w14:paraId="310D3F80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38%</w:t>
            </w:r>
          </w:p>
        </w:tc>
        <w:tc>
          <w:tcPr>
            <w:tcW w:w="1205" w:type="dxa"/>
            <w:noWrap/>
            <w:hideMark/>
          </w:tcPr>
          <w:p w14:paraId="6449D742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74%</w:t>
            </w:r>
          </w:p>
        </w:tc>
        <w:tc>
          <w:tcPr>
            <w:tcW w:w="1205" w:type="dxa"/>
            <w:noWrap/>
            <w:hideMark/>
          </w:tcPr>
          <w:p w14:paraId="7FD3DCEF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26%</w:t>
            </w:r>
          </w:p>
        </w:tc>
        <w:tc>
          <w:tcPr>
            <w:tcW w:w="1206" w:type="dxa"/>
            <w:noWrap/>
            <w:hideMark/>
          </w:tcPr>
          <w:p w14:paraId="7DCFB47B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91%</w:t>
            </w:r>
          </w:p>
        </w:tc>
      </w:tr>
      <w:tr w:rsidR="002F5CAE" w:rsidRPr="00BB7215" w14:paraId="2F14D77C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C5EDAC9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531</w:t>
            </w:r>
          </w:p>
        </w:tc>
        <w:tc>
          <w:tcPr>
            <w:tcW w:w="5659" w:type="dxa"/>
            <w:noWrap/>
            <w:hideMark/>
          </w:tcPr>
          <w:p w14:paraId="2DFBF762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Gastric ulcer</w:t>
            </w:r>
          </w:p>
        </w:tc>
        <w:tc>
          <w:tcPr>
            <w:tcW w:w="1205" w:type="dxa"/>
          </w:tcPr>
          <w:p w14:paraId="364E4471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68%</w:t>
            </w:r>
          </w:p>
        </w:tc>
        <w:tc>
          <w:tcPr>
            <w:tcW w:w="1205" w:type="dxa"/>
            <w:noWrap/>
            <w:hideMark/>
          </w:tcPr>
          <w:p w14:paraId="73A474B8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77%</w:t>
            </w:r>
          </w:p>
        </w:tc>
        <w:tc>
          <w:tcPr>
            <w:tcW w:w="1206" w:type="dxa"/>
            <w:noWrap/>
            <w:hideMark/>
          </w:tcPr>
          <w:p w14:paraId="071EB69A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82%</w:t>
            </w:r>
          </w:p>
        </w:tc>
        <w:tc>
          <w:tcPr>
            <w:tcW w:w="1205" w:type="dxa"/>
            <w:noWrap/>
            <w:hideMark/>
          </w:tcPr>
          <w:p w14:paraId="404FD9E2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20%</w:t>
            </w:r>
          </w:p>
        </w:tc>
        <w:tc>
          <w:tcPr>
            <w:tcW w:w="1205" w:type="dxa"/>
            <w:noWrap/>
            <w:hideMark/>
          </w:tcPr>
          <w:p w14:paraId="526685D2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40%</w:t>
            </w:r>
          </w:p>
        </w:tc>
        <w:tc>
          <w:tcPr>
            <w:tcW w:w="1206" w:type="dxa"/>
            <w:noWrap/>
            <w:hideMark/>
          </w:tcPr>
          <w:p w14:paraId="4228B782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76%</w:t>
            </w:r>
          </w:p>
        </w:tc>
      </w:tr>
      <w:tr w:rsidR="002F5CAE" w:rsidRPr="00BB7215" w14:paraId="2B4FF7FD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D9B810B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532</w:t>
            </w:r>
          </w:p>
        </w:tc>
        <w:tc>
          <w:tcPr>
            <w:tcW w:w="5659" w:type="dxa"/>
            <w:noWrap/>
            <w:hideMark/>
          </w:tcPr>
          <w:p w14:paraId="61B26A65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Duodenal ulcer</w:t>
            </w:r>
          </w:p>
        </w:tc>
        <w:tc>
          <w:tcPr>
            <w:tcW w:w="1205" w:type="dxa"/>
          </w:tcPr>
          <w:p w14:paraId="14A89802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10%</w:t>
            </w:r>
          </w:p>
        </w:tc>
        <w:tc>
          <w:tcPr>
            <w:tcW w:w="1205" w:type="dxa"/>
            <w:noWrap/>
            <w:hideMark/>
          </w:tcPr>
          <w:p w14:paraId="22DC4D1C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69%</w:t>
            </w:r>
          </w:p>
        </w:tc>
        <w:tc>
          <w:tcPr>
            <w:tcW w:w="1206" w:type="dxa"/>
            <w:noWrap/>
            <w:hideMark/>
          </w:tcPr>
          <w:p w14:paraId="7886F07A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11%</w:t>
            </w:r>
          </w:p>
        </w:tc>
        <w:tc>
          <w:tcPr>
            <w:tcW w:w="1205" w:type="dxa"/>
            <w:noWrap/>
            <w:hideMark/>
          </w:tcPr>
          <w:p w14:paraId="6BC47932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45%</w:t>
            </w:r>
          </w:p>
        </w:tc>
        <w:tc>
          <w:tcPr>
            <w:tcW w:w="1205" w:type="dxa"/>
            <w:noWrap/>
            <w:hideMark/>
          </w:tcPr>
          <w:p w14:paraId="6B6A5D2F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42%</w:t>
            </w:r>
          </w:p>
        </w:tc>
        <w:tc>
          <w:tcPr>
            <w:tcW w:w="1206" w:type="dxa"/>
            <w:noWrap/>
            <w:hideMark/>
          </w:tcPr>
          <w:p w14:paraId="6A85D52C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46%</w:t>
            </w:r>
          </w:p>
        </w:tc>
      </w:tr>
      <w:tr w:rsidR="002F5CAE" w:rsidRPr="00BB7215" w14:paraId="5B72B981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5E97A2E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lastRenderedPageBreak/>
              <w:t>536</w:t>
            </w:r>
          </w:p>
        </w:tc>
        <w:tc>
          <w:tcPr>
            <w:tcW w:w="5659" w:type="dxa"/>
            <w:noWrap/>
            <w:hideMark/>
          </w:tcPr>
          <w:p w14:paraId="5901054F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Disorders of function of stomach</w:t>
            </w:r>
          </w:p>
        </w:tc>
        <w:tc>
          <w:tcPr>
            <w:tcW w:w="1205" w:type="dxa"/>
          </w:tcPr>
          <w:p w14:paraId="1735964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.90%</w:t>
            </w:r>
          </w:p>
        </w:tc>
        <w:tc>
          <w:tcPr>
            <w:tcW w:w="1205" w:type="dxa"/>
            <w:noWrap/>
            <w:hideMark/>
          </w:tcPr>
          <w:p w14:paraId="7DD398FA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76%</w:t>
            </w:r>
          </w:p>
        </w:tc>
        <w:tc>
          <w:tcPr>
            <w:tcW w:w="1206" w:type="dxa"/>
            <w:noWrap/>
            <w:hideMark/>
          </w:tcPr>
          <w:p w14:paraId="39A0B7F1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.68%</w:t>
            </w:r>
          </w:p>
        </w:tc>
        <w:tc>
          <w:tcPr>
            <w:tcW w:w="1205" w:type="dxa"/>
            <w:noWrap/>
            <w:hideMark/>
          </w:tcPr>
          <w:p w14:paraId="65BD5B76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89%</w:t>
            </w:r>
          </w:p>
        </w:tc>
        <w:tc>
          <w:tcPr>
            <w:tcW w:w="1205" w:type="dxa"/>
            <w:noWrap/>
            <w:hideMark/>
          </w:tcPr>
          <w:p w14:paraId="2C6A9F93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9.52%</w:t>
            </w:r>
          </w:p>
        </w:tc>
        <w:tc>
          <w:tcPr>
            <w:tcW w:w="1206" w:type="dxa"/>
            <w:noWrap/>
            <w:hideMark/>
          </w:tcPr>
          <w:p w14:paraId="11789EDA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41%</w:t>
            </w:r>
          </w:p>
        </w:tc>
      </w:tr>
      <w:tr w:rsidR="002F5CAE" w:rsidRPr="00BB7215" w14:paraId="5B6759C5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B437F6D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558</w:t>
            </w:r>
          </w:p>
        </w:tc>
        <w:tc>
          <w:tcPr>
            <w:tcW w:w="5659" w:type="dxa"/>
            <w:noWrap/>
            <w:hideMark/>
          </w:tcPr>
          <w:p w14:paraId="477C5236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ther noninfectious gastroenteritis and colitis</w:t>
            </w:r>
          </w:p>
        </w:tc>
        <w:tc>
          <w:tcPr>
            <w:tcW w:w="1205" w:type="dxa"/>
          </w:tcPr>
          <w:p w14:paraId="076AC4C0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48%</w:t>
            </w:r>
          </w:p>
        </w:tc>
        <w:tc>
          <w:tcPr>
            <w:tcW w:w="1205" w:type="dxa"/>
            <w:noWrap/>
            <w:hideMark/>
          </w:tcPr>
          <w:p w14:paraId="260AB924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28%</w:t>
            </w:r>
          </w:p>
        </w:tc>
        <w:tc>
          <w:tcPr>
            <w:tcW w:w="1206" w:type="dxa"/>
            <w:noWrap/>
            <w:hideMark/>
          </w:tcPr>
          <w:p w14:paraId="046D672F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55%</w:t>
            </w:r>
          </w:p>
        </w:tc>
        <w:tc>
          <w:tcPr>
            <w:tcW w:w="1205" w:type="dxa"/>
            <w:noWrap/>
            <w:hideMark/>
          </w:tcPr>
          <w:p w14:paraId="741C2607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52%</w:t>
            </w:r>
          </w:p>
        </w:tc>
        <w:tc>
          <w:tcPr>
            <w:tcW w:w="1205" w:type="dxa"/>
            <w:noWrap/>
            <w:hideMark/>
          </w:tcPr>
          <w:p w14:paraId="76EBBDF8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73%</w:t>
            </w:r>
          </w:p>
        </w:tc>
        <w:tc>
          <w:tcPr>
            <w:tcW w:w="1206" w:type="dxa"/>
            <w:noWrap/>
            <w:hideMark/>
          </w:tcPr>
          <w:p w14:paraId="4CE3D4CB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74%</w:t>
            </w:r>
          </w:p>
        </w:tc>
      </w:tr>
      <w:tr w:rsidR="002F5CAE" w:rsidRPr="00BB7215" w14:paraId="24A4D99C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6EBB53B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564</w:t>
            </w:r>
          </w:p>
        </w:tc>
        <w:tc>
          <w:tcPr>
            <w:tcW w:w="5659" w:type="dxa"/>
            <w:noWrap/>
            <w:hideMark/>
          </w:tcPr>
          <w:p w14:paraId="3B946A08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Functional digestive disorders, not elsewhere classified</w:t>
            </w:r>
          </w:p>
        </w:tc>
        <w:tc>
          <w:tcPr>
            <w:tcW w:w="1205" w:type="dxa"/>
          </w:tcPr>
          <w:p w14:paraId="47B48754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1.72%</w:t>
            </w:r>
          </w:p>
        </w:tc>
        <w:tc>
          <w:tcPr>
            <w:tcW w:w="1205" w:type="dxa"/>
            <w:noWrap/>
            <w:hideMark/>
          </w:tcPr>
          <w:p w14:paraId="73B873D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.58%</w:t>
            </w:r>
          </w:p>
        </w:tc>
        <w:tc>
          <w:tcPr>
            <w:tcW w:w="1206" w:type="dxa"/>
            <w:noWrap/>
            <w:hideMark/>
          </w:tcPr>
          <w:p w14:paraId="0641B0AB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0.65%</w:t>
            </w:r>
          </w:p>
        </w:tc>
        <w:tc>
          <w:tcPr>
            <w:tcW w:w="1205" w:type="dxa"/>
            <w:noWrap/>
            <w:hideMark/>
          </w:tcPr>
          <w:p w14:paraId="21233942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4.71%</w:t>
            </w:r>
          </w:p>
        </w:tc>
        <w:tc>
          <w:tcPr>
            <w:tcW w:w="1205" w:type="dxa"/>
            <w:noWrap/>
            <w:hideMark/>
          </w:tcPr>
          <w:p w14:paraId="5F586819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7.20%</w:t>
            </w:r>
          </w:p>
        </w:tc>
        <w:tc>
          <w:tcPr>
            <w:tcW w:w="1206" w:type="dxa"/>
            <w:noWrap/>
            <w:hideMark/>
          </w:tcPr>
          <w:p w14:paraId="5D9E8017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7.97%</w:t>
            </w:r>
          </w:p>
        </w:tc>
      </w:tr>
      <w:tr w:rsidR="002F5CAE" w:rsidRPr="00BB7215" w14:paraId="0C29B231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33CF4AF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585</w:t>
            </w:r>
          </w:p>
        </w:tc>
        <w:tc>
          <w:tcPr>
            <w:tcW w:w="5659" w:type="dxa"/>
            <w:noWrap/>
            <w:hideMark/>
          </w:tcPr>
          <w:p w14:paraId="3483D490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Chronic renal failure</w:t>
            </w:r>
          </w:p>
        </w:tc>
        <w:tc>
          <w:tcPr>
            <w:tcW w:w="1205" w:type="dxa"/>
          </w:tcPr>
          <w:p w14:paraId="407E5CDF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01%</w:t>
            </w:r>
          </w:p>
        </w:tc>
        <w:tc>
          <w:tcPr>
            <w:tcW w:w="1205" w:type="dxa"/>
            <w:noWrap/>
            <w:hideMark/>
          </w:tcPr>
          <w:p w14:paraId="4ABDB891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62%</w:t>
            </w:r>
          </w:p>
        </w:tc>
        <w:tc>
          <w:tcPr>
            <w:tcW w:w="1206" w:type="dxa"/>
            <w:noWrap/>
            <w:hideMark/>
          </w:tcPr>
          <w:p w14:paraId="6B5E7F8B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05%</w:t>
            </w:r>
          </w:p>
        </w:tc>
        <w:tc>
          <w:tcPr>
            <w:tcW w:w="1205" w:type="dxa"/>
            <w:noWrap/>
            <w:hideMark/>
          </w:tcPr>
          <w:p w14:paraId="234FF4C7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22%</w:t>
            </w:r>
          </w:p>
        </w:tc>
        <w:tc>
          <w:tcPr>
            <w:tcW w:w="1205" w:type="dxa"/>
            <w:noWrap/>
            <w:hideMark/>
          </w:tcPr>
          <w:p w14:paraId="4D6E44BE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53%</w:t>
            </w:r>
          </w:p>
        </w:tc>
        <w:tc>
          <w:tcPr>
            <w:tcW w:w="1206" w:type="dxa"/>
            <w:noWrap/>
            <w:hideMark/>
          </w:tcPr>
          <w:p w14:paraId="1A500DAF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17%</w:t>
            </w:r>
          </w:p>
        </w:tc>
      </w:tr>
      <w:tr w:rsidR="002F5CAE" w:rsidRPr="00BB7215" w14:paraId="59E38279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6A5BD72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599</w:t>
            </w:r>
          </w:p>
        </w:tc>
        <w:tc>
          <w:tcPr>
            <w:tcW w:w="5659" w:type="dxa"/>
            <w:noWrap/>
            <w:hideMark/>
          </w:tcPr>
          <w:p w14:paraId="0F61885F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ther disorders of urethra and urinary tract</w:t>
            </w:r>
          </w:p>
        </w:tc>
        <w:tc>
          <w:tcPr>
            <w:tcW w:w="1205" w:type="dxa"/>
          </w:tcPr>
          <w:p w14:paraId="2BB962B4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11%</w:t>
            </w:r>
          </w:p>
        </w:tc>
        <w:tc>
          <w:tcPr>
            <w:tcW w:w="1205" w:type="dxa"/>
            <w:noWrap/>
            <w:hideMark/>
          </w:tcPr>
          <w:p w14:paraId="020C6418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4.10%</w:t>
            </w:r>
          </w:p>
        </w:tc>
        <w:tc>
          <w:tcPr>
            <w:tcW w:w="1206" w:type="dxa"/>
            <w:noWrap/>
            <w:hideMark/>
          </w:tcPr>
          <w:p w14:paraId="306891E2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52%</w:t>
            </w:r>
          </w:p>
        </w:tc>
        <w:tc>
          <w:tcPr>
            <w:tcW w:w="1205" w:type="dxa"/>
            <w:noWrap/>
            <w:hideMark/>
          </w:tcPr>
          <w:p w14:paraId="36B1688A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.11%</w:t>
            </w:r>
          </w:p>
        </w:tc>
        <w:tc>
          <w:tcPr>
            <w:tcW w:w="1205" w:type="dxa"/>
            <w:noWrap/>
            <w:hideMark/>
          </w:tcPr>
          <w:p w14:paraId="4F045404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9.16%</w:t>
            </w:r>
          </w:p>
        </w:tc>
        <w:tc>
          <w:tcPr>
            <w:tcW w:w="1206" w:type="dxa"/>
            <w:noWrap/>
            <w:hideMark/>
          </w:tcPr>
          <w:p w14:paraId="74180E24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0.32%</w:t>
            </w:r>
          </w:p>
        </w:tc>
      </w:tr>
      <w:tr w:rsidR="002F5CAE" w:rsidRPr="00BB7215" w14:paraId="7845DA44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8113E7E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600</w:t>
            </w:r>
          </w:p>
        </w:tc>
        <w:tc>
          <w:tcPr>
            <w:tcW w:w="5659" w:type="dxa"/>
            <w:noWrap/>
            <w:hideMark/>
          </w:tcPr>
          <w:p w14:paraId="189715C8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Hyperplasia of prostate</w:t>
            </w:r>
          </w:p>
        </w:tc>
        <w:tc>
          <w:tcPr>
            <w:tcW w:w="1205" w:type="dxa"/>
          </w:tcPr>
          <w:p w14:paraId="772B615C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58%</w:t>
            </w:r>
          </w:p>
        </w:tc>
        <w:tc>
          <w:tcPr>
            <w:tcW w:w="1205" w:type="dxa"/>
            <w:noWrap/>
            <w:hideMark/>
          </w:tcPr>
          <w:p w14:paraId="5643001B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42%</w:t>
            </w:r>
          </w:p>
        </w:tc>
        <w:tc>
          <w:tcPr>
            <w:tcW w:w="1206" w:type="dxa"/>
            <w:noWrap/>
            <w:hideMark/>
          </w:tcPr>
          <w:p w14:paraId="6367E50C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30%</w:t>
            </w:r>
          </w:p>
        </w:tc>
        <w:tc>
          <w:tcPr>
            <w:tcW w:w="1205" w:type="dxa"/>
            <w:noWrap/>
            <w:hideMark/>
          </w:tcPr>
          <w:p w14:paraId="23CAE403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1.76%</w:t>
            </w:r>
          </w:p>
        </w:tc>
        <w:tc>
          <w:tcPr>
            <w:tcW w:w="1205" w:type="dxa"/>
            <w:noWrap/>
            <w:hideMark/>
          </w:tcPr>
          <w:p w14:paraId="399A1B16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1.92%</w:t>
            </w:r>
          </w:p>
        </w:tc>
        <w:tc>
          <w:tcPr>
            <w:tcW w:w="1206" w:type="dxa"/>
            <w:noWrap/>
            <w:hideMark/>
          </w:tcPr>
          <w:p w14:paraId="680DE638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9.25%</w:t>
            </w:r>
          </w:p>
        </w:tc>
      </w:tr>
      <w:tr w:rsidR="002F5CAE" w:rsidRPr="00BB7215" w14:paraId="0F1E1915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AD3606F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682</w:t>
            </w:r>
          </w:p>
        </w:tc>
        <w:tc>
          <w:tcPr>
            <w:tcW w:w="5659" w:type="dxa"/>
            <w:noWrap/>
            <w:hideMark/>
          </w:tcPr>
          <w:p w14:paraId="0A275439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ther cellulitis and abscess</w:t>
            </w:r>
          </w:p>
        </w:tc>
        <w:tc>
          <w:tcPr>
            <w:tcW w:w="1205" w:type="dxa"/>
          </w:tcPr>
          <w:p w14:paraId="21D6D6A4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16%</w:t>
            </w:r>
          </w:p>
        </w:tc>
        <w:tc>
          <w:tcPr>
            <w:tcW w:w="1205" w:type="dxa"/>
            <w:noWrap/>
            <w:hideMark/>
          </w:tcPr>
          <w:p w14:paraId="49F51371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59%</w:t>
            </w:r>
          </w:p>
        </w:tc>
        <w:tc>
          <w:tcPr>
            <w:tcW w:w="1206" w:type="dxa"/>
            <w:noWrap/>
            <w:hideMark/>
          </w:tcPr>
          <w:p w14:paraId="59F7A2ED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00%</w:t>
            </w:r>
          </w:p>
        </w:tc>
        <w:tc>
          <w:tcPr>
            <w:tcW w:w="1205" w:type="dxa"/>
            <w:noWrap/>
            <w:hideMark/>
          </w:tcPr>
          <w:p w14:paraId="0C3245E0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61%</w:t>
            </w:r>
          </w:p>
        </w:tc>
        <w:tc>
          <w:tcPr>
            <w:tcW w:w="1205" w:type="dxa"/>
            <w:noWrap/>
            <w:hideMark/>
          </w:tcPr>
          <w:p w14:paraId="7FAF6BCD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89%</w:t>
            </w:r>
          </w:p>
        </w:tc>
        <w:tc>
          <w:tcPr>
            <w:tcW w:w="1206" w:type="dxa"/>
            <w:noWrap/>
            <w:hideMark/>
          </w:tcPr>
          <w:p w14:paraId="07C797FA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97%</w:t>
            </w:r>
          </w:p>
        </w:tc>
      </w:tr>
      <w:tr w:rsidR="002F5CAE" w:rsidRPr="00BB7215" w14:paraId="6B21522F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0B4E424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692</w:t>
            </w:r>
          </w:p>
        </w:tc>
        <w:tc>
          <w:tcPr>
            <w:tcW w:w="5659" w:type="dxa"/>
            <w:noWrap/>
            <w:hideMark/>
          </w:tcPr>
          <w:p w14:paraId="06A104AF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Contact dermatitis and other eczema</w:t>
            </w:r>
          </w:p>
        </w:tc>
        <w:tc>
          <w:tcPr>
            <w:tcW w:w="1205" w:type="dxa"/>
          </w:tcPr>
          <w:p w14:paraId="6A3D6B9D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.41%</w:t>
            </w:r>
          </w:p>
        </w:tc>
        <w:tc>
          <w:tcPr>
            <w:tcW w:w="1205" w:type="dxa"/>
            <w:noWrap/>
            <w:hideMark/>
          </w:tcPr>
          <w:p w14:paraId="51564F2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76%</w:t>
            </w:r>
          </w:p>
        </w:tc>
        <w:tc>
          <w:tcPr>
            <w:tcW w:w="1206" w:type="dxa"/>
            <w:noWrap/>
            <w:hideMark/>
          </w:tcPr>
          <w:p w14:paraId="7727ABA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95%</w:t>
            </w:r>
          </w:p>
        </w:tc>
        <w:tc>
          <w:tcPr>
            <w:tcW w:w="1205" w:type="dxa"/>
            <w:noWrap/>
            <w:hideMark/>
          </w:tcPr>
          <w:p w14:paraId="47F17572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8.98%</w:t>
            </w:r>
          </w:p>
        </w:tc>
        <w:tc>
          <w:tcPr>
            <w:tcW w:w="1205" w:type="dxa"/>
            <w:noWrap/>
            <w:hideMark/>
          </w:tcPr>
          <w:p w14:paraId="1533646B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9.39%</w:t>
            </w:r>
          </w:p>
        </w:tc>
        <w:tc>
          <w:tcPr>
            <w:tcW w:w="1206" w:type="dxa"/>
            <w:noWrap/>
            <w:hideMark/>
          </w:tcPr>
          <w:p w14:paraId="6FA013B7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9.06%</w:t>
            </w:r>
          </w:p>
        </w:tc>
      </w:tr>
      <w:tr w:rsidR="002F5CAE" w:rsidRPr="00BB7215" w14:paraId="2B2E727E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85AB4E8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698</w:t>
            </w:r>
          </w:p>
        </w:tc>
        <w:tc>
          <w:tcPr>
            <w:tcW w:w="5659" w:type="dxa"/>
            <w:noWrap/>
            <w:hideMark/>
          </w:tcPr>
          <w:p w14:paraId="4ADB0E68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Pruritus and related conditions</w:t>
            </w:r>
          </w:p>
        </w:tc>
        <w:tc>
          <w:tcPr>
            <w:tcW w:w="1205" w:type="dxa"/>
          </w:tcPr>
          <w:p w14:paraId="50C49BC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26%</w:t>
            </w:r>
          </w:p>
        </w:tc>
        <w:tc>
          <w:tcPr>
            <w:tcW w:w="1205" w:type="dxa"/>
            <w:noWrap/>
            <w:hideMark/>
          </w:tcPr>
          <w:p w14:paraId="2199D028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66%</w:t>
            </w:r>
          </w:p>
        </w:tc>
        <w:tc>
          <w:tcPr>
            <w:tcW w:w="1206" w:type="dxa"/>
            <w:noWrap/>
            <w:hideMark/>
          </w:tcPr>
          <w:p w14:paraId="24D3495A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17%</w:t>
            </w:r>
          </w:p>
        </w:tc>
        <w:tc>
          <w:tcPr>
            <w:tcW w:w="1205" w:type="dxa"/>
            <w:noWrap/>
            <w:hideMark/>
          </w:tcPr>
          <w:p w14:paraId="58B1CBB9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84%</w:t>
            </w:r>
          </w:p>
        </w:tc>
        <w:tc>
          <w:tcPr>
            <w:tcW w:w="1205" w:type="dxa"/>
            <w:noWrap/>
            <w:hideMark/>
          </w:tcPr>
          <w:p w14:paraId="37E163BB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86%</w:t>
            </w:r>
          </w:p>
        </w:tc>
        <w:tc>
          <w:tcPr>
            <w:tcW w:w="1206" w:type="dxa"/>
            <w:noWrap/>
            <w:hideMark/>
          </w:tcPr>
          <w:p w14:paraId="5CBBC982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69%</w:t>
            </w:r>
          </w:p>
        </w:tc>
      </w:tr>
      <w:tr w:rsidR="002F5CAE" w:rsidRPr="00BB7215" w14:paraId="279BC9F6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FEB25B0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733</w:t>
            </w:r>
          </w:p>
        </w:tc>
        <w:tc>
          <w:tcPr>
            <w:tcW w:w="5659" w:type="dxa"/>
            <w:noWrap/>
            <w:hideMark/>
          </w:tcPr>
          <w:p w14:paraId="6B11A993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Other disorders of bone and cartilage</w:t>
            </w:r>
          </w:p>
        </w:tc>
        <w:tc>
          <w:tcPr>
            <w:tcW w:w="1205" w:type="dxa"/>
          </w:tcPr>
          <w:p w14:paraId="1FA36809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15%</w:t>
            </w:r>
          </w:p>
        </w:tc>
        <w:tc>
          <w:tcPr>
            <w:tcW w:w="1205" w:type="dxa"/>
            <w:noWrap/>
            <w:hideMark/>
          </w:tcPr>
          <w:p w14:paraId="5ADAEFDE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94%</w:t>
            </w:r>
          </w:p>
        </w:tc>
        <w:tc>
          <w:tcPr>
            <w:tcW w:w="1206" w:type="dxa"/>
            <w:noWrap/>
            <w:hideMark/>
          </w:tcPr>
          <w:p w14:paraId="1C31063F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08%</w:t>
            </w:r>
          </w:p>
        </w:tc>
        <w:tc>
          <w:tcPr>
            <w:tcW w:w="1205" w:type="dxa"/>
            <w:noWrap/>
            <w:hideMark/>
          </w:tcPr>
          <w:p w14:paraId="1FC95643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5.74%</w:t>
            </w:r>
          </w:p>
        </w:tc>
        <w:tc>
          <w:tcPr>
            <w:tcW w:w="1205" w:type="dxa"/>
            <w:noWrap/>
            <w:hideMark/>
          </w:tcPr>
          <w:p w14:paraId="09FF04BC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6.53%</w:t>
            </w:r>
          </w:p>
        </w:tc>
        <w:tc>
          <w:tcPr>
            <w:tcW w:w="1206" w:type="dxa"/>
            <w:noWrap/>
            <w:hideMark/>
          </w:tcPr>
          <w:p w14:paraId="17656336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7.23%</w:t>
            </w:r>
          </w:p>
        </w:tc>
      </w:tr>
      <w:tr w:rsidR="002F5CAE" w:rsidRPr="00BB7215" w14:paraId="3EFF7B38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E9FB6D0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780</w:t>
            </w:r>
          </w:p>
        </w:tc>
        <w:tc>
          <w:tcPr>
            <w:tcW w:w="5659" w:type="dxa"/>
            <w:noWrap/>
            <w:hideMark/>
          </w:tcPr>
          <w:p w14:paraId="7035183C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General symptoms</w:t>
            </w:r>
          </w:p>
        </w:tc>
        <w:tc>
          <w:tcPr>
            <w:tcW w:w="1205" w:type="dxa"/>
          </w:tcPr>
          <w:p w14:paraId="3FEFAB5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9.80%</w:t>
            </w:r>
          </w:p>
        </w:tc>
        <w:tc>
          <w:tcPr>
            <w:tcW w:w="1205" w:type="dxa"/>
            <w:noWrap/>
            <w:hideMark/>
          </w:tcPr>
          <w:p w14:paraId="688DC21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6.92%</w:t>
            </w:r>
          </w:p>
        </w:tc>
        <w:tc>
          <w:tcPr>
            <w:tcW w:w="1206" w:type="dxa"/>
            <w:noWrap/>
            <w:hideMark/>
          </w:tcPr>
          <w:p w14:paraId="215C9646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9.54%</w:t>
            </w:r>
          </w:p>
        </w:tc>
        <w:tc>
          <w:tcPr>
            <w:tcW w:w="1205" w:type="dxa"/>
            <w:noWrap/>
            <w:hideMark/>
          </w:tcPr>
          <w:p w14:paraId="77FDB6B2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2.24%</w:t>
            </w:r>
          </w:p>
        </w:tc>
        <w:tc>
          <w:tcPr>
            <w:tcW w:w="1205" w:type="dxa"/>
            <w:noWrap/>
            <w:hideMark/>
          </w:tcPr>
          <w:p w14:paraId="5B56BE80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3.05%</w:t>
            </w:r>
          </w:p>
        </w:tc>
        <w:tc>
          <w:tcPr>
            <w:tcW w:w="1206" w:type="dxa"/>
            <w:noWrap/>
            <w:hideMark/>
          </w:tcPr>
          <w:p w14:paraId="29D72DA9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1.60%</w:t>
            </w:r>
          </w:p>
        </w:tc>
      </w:tr>
      <w:tr w:rsidR="002F5CAE" w:rsidRPr="00BB7215" w14:paraId="275A58FF" w14:textId="77777777" w:rsidTr="00E43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A26F07A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785</w:t>
            </w:r>
          </w:p>
        </w:tc>
        <w:tc>
          <w:tcPr>
            <w:tcW w:w="5659" w:type="dxa"/>
            <w:noWrap/>
            <w:hideMark/>
          </w:tcPr>
          <w:p w14:paraId="72E4700E" w14:textId="77777777" w:rsidR="002F5CAE" w:rsidRPr="00BB7215" w:rsidRDefault="002F5CAE" w:rsidP="00E43F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Symptoms involving cardiovascular system</w:t>
            </w:r>
          </w:p>
        </w:tc>
        <w:tc>
          <w:tcPr>
            <w:tcW w:w="1205" w:type="dxa"/>
          </w:tcPr>
          <w:p w14:paraId="40ABACF7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15%</w:t>
            </w:r>
          </w:p>
        </w:tc>
        <w:tc>
          <w:tcPr>
            <w:tcW w:w="1205" w:type="dxa"/>
            <w:noWrap/>
            <w:hideMark/>
          </w:tcPr>
          <w:p w14:paraId="15175E85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1.91%</w:t>
            </w:r>
          </w:p>
        </w:tc>
        <w:tc>
          <w:tcPr>
            <w:tcW w:w="1206" w:type="dxa"/>
            <w:noWrap/>
            <w:hideMark/>
          </w:tcPr>
          <w:p w14:paraId="3C91BF2D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21%</w:t>
            </w:r>
          </w:p>
        </w:tc>
        <w:tc>
          <w:tcPr>
            <w:tcW w:w="1205" w:type="dxa"/>
            <w:noWrap/>
            <w:hideMark/>
          </w:tcPr>
          <w:p w14:paraId="3E5FF74A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19%</w:t>
            </w:r>
          </w:p>
        </w:tc>
        <w:tc>
          <w:tcPr>
            <w:tcW w:w="1205" w:type="dxa"/>
            <w:noWrap/>
            <w:hideMark/>
          </w:tcPr>
          <w:p w14:paraId="029EB8D7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49%</w:t>
            </w:r>
          </w:p>
        </w:tc>
        <w:tc>
          <w:tcPr>
            <w:tcW w:w="1206" w:type="dxa"/>
            <w:noWrap/>
            <w:hideMark/>
          </w:tcPr>
          <w:p w14:paraId="1E25B340" w14:textId="77777777" w:rsidR="002F5CAE" w:rsidRPr="00BB7215" w:rsidRDefault="002F5CAE" w:rsidP="00E43F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34%</w:t>
            </w:r>
          </w:p>
        </w:tc>
      </w:tr>
      <w:tr w:rsidR="002F5CAE" w:rsidRPr="00BB7215" w14:paraId="0BECBA8C" w14:textId="77777777" w:rsidTr="00E43F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01508B3" w14:textId="77777777" w:rsidR="002F5CAE" w:rsidRPr="00BB7215" w:rsidRDefault="002F5CAE" w:rsidP="00E43F63">
            <w:pPr>
              <w:spacing w:line="240" w:lineRule="auto"/>
            </w:pPr>
            <w:r w:rsidRPr="00BB7215">
              <w:rPr>
                <w:rFonts w:hint="eastAsia"/>
              </w:rPr>
              <w:t>788</w:t>
            </w:r>
          </w:p>
        </w:tc>
        <w:tc>
          <w:tcPr>
            <w:tcW w:w="5659" w:type="dxa"/>
            <w:noWrap/>
            <w:hideMark/>
          </w:tcPr>
          <w:p w14:paraId="51FBA19A" w14:textId="77777777" w:rsidR="002F5CAE" w:rsidRPr="00BB7215" w:rsidRDefault="002F5CAE" w:rsidP="00E43F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Symptoms involving urinary system</w:t>
            </w:r>
          </w:p>
        </w:tc>
        <w:tc>
          <w:tcPr>
            <w:tcW w:w="1205" w:type="dxa"/>
          </w:tcPr>
          <w:p w14:paraId="3D738456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18%</w:t>
            </w:r>
          </w:p>
        </w:tc>
        <w:tc>
          <w:tcPr>
            <w:tcW w:w="1205" w:type="dxa"/>
            <w:noWrap/>
            <w:hideMark/>
          </w:tcPr>
          <w:p w14:paraId="13A8A698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2.24%</w:t>
            </w:r>
          </w:p>
        </w:tc>
        <w:tc>
          <w:tcPr>
            <w:tcW w:w="1206" w:type="dxa"/>
            <w:noWrap/>
            <w:hideMark/>
          </w:tcPr>
          <w:p w14:paraId="480BD668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28%</w:t>
            </w:r>
          </w:p>
        </w:tc>
        <w:tc>
          <w:tcPr>
            <w:tcW w:w="1205" w:type="dxa"/>
            <w:noWrap/>
            <w:hideMark/>
          </w:tcPr>
          <w:p w14:paraId="092D2EAC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98%</w:t>
            </w:r>
          </w:p>
        </w:tc>
        <w:tc>
          <w:tcPr>
            <w:tcW w:w="1205" w:type="dxa"/>
            <w:noWrap/>
            <w:hideMark/>
          </w:tcPr>
          <w:p w14:paraId="25643CA0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93%</w:t>
            </w:r>
          </w:p>
        </w:tc>
        <w:tc>
          <w:tcPr>
            <w:tcW w:w="1206" w:type="dxa"/>
            <w:noWrap/>
            <w:hideMark/>
          </w:tcPr>
          <w:p w14:paraId="11768C30" w14:textId="77777777" w:rsidR="002F5CAE" w:rsidRPr="00BB7215" w:rsidRDefault="002F5CAE" w:rsidP="00E43F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215">
              <w:rPr>
                <w:rFonts w:hint="eastAsia"/>
              </w:rPr>
              <w:t>3.58%</w:t>
            </w:r>
          </w:p>
        </w:tc>
      </w:tr>
    </w:tbl>
    <w:p w14:paraId="13BD4DAD" w14:textId="77777777" w:rsidR="002F5CAE" w:rsidRPr="00BB7215" w:rsidRDefault="002F5CAE" w:rsidP="002F5CAE">
      <w:bookmarkStart w:id="0" w:name="_GoBack"/>
      <w:bookmarkEnd w:id="0"/>
    </w:p>
    <w:sectPr w:rsidR="002F5CAE" w:rsidRPr="00BB7215" w:rsidSect="005D049B">
      <w:pgSz w:w="16838" w:h="11906" w:orient="landscape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E701A0B" w15:done="0"/>
  <w15:commentEx w15:paraId="726BB085" w15:done="0"/>
  <w15:commentEx w15:paraId="1CA57C46" w15:done="0"/>
  <w15:commentEx w15:paraId="56702B3A" w15:done="0"/>
  <w15:commentEx w15:paraId="7EBD1FD5" w15:done="0"/>
  <w15:commentEx w15:paraId="237F353D" w15:done="0"/>
  <w15:commentEx w15:paraId="45F54370" w15:done="0"/>
  <w15:commentEx w15:paraId="6E262C37" w15:done="0"/>
  <w15:commentEx w15:paraId="061E83D7" w15:done="0"/>
  <w15:commentEx w15:paraId="5997BFB3" w15:done="0"/>
  <w15:commentEx w15:paraId="253C76AD" w15:done="0"/>
  <w15:commentEx w15:paraId="7EACD051" w15:done="0"/>
  <w15:commentEx w15:paraId="01EF4D80" w15:done="0"/>
  <w15:commentEx w15:paraId="541F9BE9" w15:done="0"/>
  <w15:commentEx w15:paraId="2CF6FA4A" w15:done="0"/>
  <w15:commentEx w15:paraId="1AEC6996" w15:done="0"/>
  <w15:commentEx w15:paraId="4042AA31" w15:done="0"/>
  <w15:commentEx w15:paraId="77626111" w15:done="0"/>
  <w15:commentEx w15:paraId="2C7941C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E577DE" w14:textId="77777777" w:rsidR="00D4637C" w:rsidRDefault="00D4637C" w:rsidP="00C218DE">
      <w:r>
        <w:separator/>
      </w:r>
    </w:p>
  </w:endnote>
  <w:endnote w:type="continuationSeparator" w:id="0">
    <w:p w14:paraId="40B68BFC" w14:textId="77777777" w:rsidR="00D4637C" w:rsidRDefault="00D4637C" w:rsidP="00C2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A15AF" w14:textId="77777777" w:rsidR="00D4637C" w:rsidRDefault="00D4637C" w:rsidP="00C218DE">
      <w:r>
        <w:separator/>
      </w:r>
    </w:p>
  </w:footnote>
  <w:footnote w:type="continuationSeparator" w:id="0">
    <w:p w14:paraId="44B4D700" w14:textId="77777777" w:rsidR="00D4637C" w:rsidRDefault="00D4637C" w:rsidP="00C21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241B9"/>
    <w:multiLevelType w:val="hybridMultilevel"/>
    <w:tmpl w:val="3CA289A8"/>
    <w:lvl w:ilvl="0" w:tplc="0409001B">
      <w:start w:val="1"/>
      <w:numFmt w:val="lowerRoman"/>
      <w:lvlText w:val="%1."/>
      <w:lvlJc w:val="righ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1">
    <w:nsid w:val="1F1C3A57"/>
    <w:multiLevelType w:val="hybridMultilevel"/>
    <w:tmpl w:val="74126258"/>
    <w:lvl w:ilvl="0" w:tplc="39865C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305275E"/>
    <w:multiLevelType w:val="hybridMultilevel"/>
    <w:tmpl w:val="D2EA185E"/>
    <w:lvl w:ilvl="0" w:tplc="04090013">
      <w:start w:val="1"/>
      <w:numFmt w:val="upperRoman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3">
    <w:nsid w:val="34B41527"/>
    <w:multiLevelType w:val="hybridMultilevel"/>
    <w:tmpl w:val="5914AD1E"/>
    <w:lvl w:ilvl="0" w:tplc="FA1A70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D5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F8C5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FEB2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5222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82BA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9CC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CC5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463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B584ED0"/>
    <w:multiLevelType w:val="multilevel"/>
    <w:tmpl w:val="63424752"/>
    <w:styleLink w:val="2"/>
    <w:lvl w:ilvl="0">
      <w:start w:val="1"/>
      <w:numFmt w:val="bullet"/>
      <w:lvlText w:val=""/>
      <w:lvlJc w:val="left"/>
      <w:pPr>
        <w:ind w:left="340" w:hanging="340"/>
      </w:pPr>
      <w:rPr>
        <w:rFonts w:ascii="Wingdings" w:hAnsi="Wingdings"/>
      </w:rPr>
    </w:lvl>
    <w:lvl w:ilvl="1">
      <w:start w:val="1"/>
      <w:numFmt w:val="bullet"/>
      <w:lvlText w:val="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020" w:hanging="340"/>
      </w:pPr>
      <w:rPr>
        <w:rFonts w:ascii="Wingdings" w:hAnsi="Wingdings" w:hint="default"/>
      </w:rPr>
    </w:lvl>
    <w:lvl w:ilvl="3">
      <w:start w:val="1"/>
      <w:numFmt w:val="bullet"/>
      <w:lvlText w:val=""/>
      <w:lvlJc w:val="left"/>
      <w:pPr>
        <w:ind w:left="1360" w:hanging="340"/>
      </w:pPr>
      <w:rPr>
        <w:rFonts w:ascii="Wingdings" w:hAnsi="Wingdings" w:hint="default"/>
      </w:rPr>
    </w:lvl>
    <w:lvl w:ilvl="4">
      <w:start w:val="1"/>
      <w:numFmt w:val="bullet"/>
      <w:lvlText w:val=""/>
      <w:lvlJc w:val="left"/>
      <w:pPr>
        <w:ind w:left="1700" w:hanging="3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040" w:hanging="3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2720" w:hanging="3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060" w:hanging="340"/>
      </w:pPr>
      <w:rPr>
        <w:rFonts w:ascii="Wingdings" w:hAnsi="Wingdings" w:hint="default"/>
      </w:rPr>
    </w:lvl>
  </w:abstractNum>
  <w:abstractNum w:abstractNumId="5">
    <w:nsid w:val="47A26399"/>
    <w:multiLevelType w:val="hybridMultilevel"/>
    <w:tmpl w:val="685E7CBE"/>
    <w:lvl w:ilvl="0" w:tplc="E7043C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C22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E3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5C2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425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8E7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16E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743E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68D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7DD0AC8"/>
    <w:multiLevelType w:val="hybridMultilevel"/>
    <w:tmpl w:val="7500DB7E"/>
    <w:lvl w:ilvl="0" w:tplc="23609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F0B9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4E5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26A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D413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72E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D83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29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86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7F17E96"/>
    <w:multiLevelType w:val="hybridMultilevel"/>
    <w:tmpl w:val="AFD060F4"/>
    <w:lvl w:ilvl="0" w:tplc="C672A0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7"/>
  </w:num>
  <w:num w:numId="6">
    <w:abstractNumId w:val="3"/>
  </w:num>
  <w:num w:numId="7">
    <w:abstractNumId w:val="6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55ws2gesw9deaxsapezaeavp0d5w2ta0v&quot;&gt;mFI using NHIRD&lt;record-ids&gt;&lt;item&gt;25&lt;/item&gt;&lt;item&gt;27&lt;/item&gt;&lt;item&gt;32&lt;/item&gt;&lt;item&gt;516&lt;/item&gt;&lt;item&gt;519&lt;/item&gt;&lt;item&gt;521&lt;/item&gt;&lt;item&gt;523&lt;/item&gt;&lt;item&gt;524&lt;/item&gt;&lt;item&gt;525&lt;/item&gt;&lt;item&gt;539&lt;/item&gt;&lt;item&gt;541&lt;/item&gt;&lt;item&gt;545&lt;/item&gt;&lt;item&gt;555&lt;/item&gt;&lt;item&gt;557&lt;/item&gt;&lt;item&gt;559&lt;/item&gt;&lt;item&gt;561&lt;/item&gt;&lt;item&gt;562&lt;/item&gt;&lt;item&gt;564&lt;/item&gt;&lt;item&gt;568&lt;/item&gt;&lt;item&gt;572&lt;/item&gt;&lt;item&gt;574&lt;/item&gt;&lt;item&gt;576&lt;/item&gt;&lt;item&gt;578&lt;/item&gt;&lt;item&gt;580&lt;/item&gt;&lt;item&gt;581&lt;/item&gt;&lt;/record-ids&gt;&lt;/item&gt;&lt;/Libraries&gt;"/>
  </w:docVars>
  <w:rsids>
    <w:rsidRoot w:val="00AC5F35"/>
    <w:rsid w:val="00000EB8"/>
    <w:rsid w:val="000113E1"/>
    <w:rsid w:val="000124AC"/>
    <w:rsid w:val="00012A50"/>
    <w:rsid w:val="00014D7C"/>
    <w:rsid w:val="00015D13"/>
    <w:rsid w:val="000174D9"/>
    <w:rsid w:val="000216E3"/>
    <w:rsid w:val="00026762"/>
    <w:rsid w:val="00027272"/>
    <w:rsid w:val="00031FBB"/>
    <w:rsid w:val="000329EA"/>
    <w:rsid w:val="00034555"/>
    <w:rsid w:val="0003561D"/>
    <w:rsid w:val="00041BDB"/>
    <w:rsid w:val="000429B4"/>
    <w:rsid w:val="00047996"/>
    <w:rsid w:val="000503CF"/>
    <w:rsid w:val="00050F7A"/>
    <w:rsid w:val="000560E0"/>
    <w:rsid w:val="000638DB"/>
    <w:rsid w:val="00063D19"/>
    <w:rsid w:val="00074AF4"/>
    <w:rsid w:val="00076412"/>
    <w:rsid w:val="00076788"/>
    <w:rsid w:val="0008059B"/>
    <w:rsid w:val="00090AD0"/>
    <w:rsid w:val="00091631"/>
    <w:rsid w:val="00095409"/>
    <w:rsid w:val="00097BD5"/>
    <w:rsid w:val="000A0ABC"/>
    <w:rsid w:val="000A0DD0"/>
    <w:rsid w:val="000A2782"/>
    <w:rsid w:val="000A4F44"/>
    <w:rsid w:val="000A5970"/>
    <w:rsid w:val="000A5E51"/>
    <w:rsid w:val="000A7D3E"/>
    <w:rsid w:val="000B2DC1"/>
    <w:rsid w:val="000B46E1"/>
    <w:rsid w:val="000B55CF"/>
    <w:rsid w:val="000B60CD"/>
    <w:rsid w:val="000C182A"/>
    <w:rsid w:val="000C1AD1"/>
    <w:rsid w:val="000D0D12"/>
    <w:rsid w:val="000D4A87"/>
    <w:rsid w:val="000D54AF"/>
    <w:rsid w:val="000D5CAF"/>
    <w:rsid w:val="000E2809"/>
    <w:rsid w:val="000E50CB"/>
    <w:rsid w:val="000E759E"/>
    <w:rsid w:val="000F08B8"/>
    <w:rsid w:val="000F1E7F"/>
    <w:rsid w:val="000F388E"/>
    <w:rsid w:val="000F6C66"/>
    <w:rsid w:val="000F7DEA"/>
    <w:rsid w:val="001003C4"/>
    <w:rsid w:val="001027B8"/>
    <w:rsid w:val="00104080"/>
    <w:rsid w:val="00106626"/>
    <w:rsid w:val="00106774"/>
    <w:rsid w:val="00117076"/>
    <w:rsid w:val="001173DB"/>
    <w:rsid w:val="00122F8A"/>
    <w:rsid w:val="001235C7"/>
    <w:rsid w:val="00123C4D"/>
    <w:rsid w:val="00125F0E"/>
    <w:rsid w:val="00132E41"/>
    <w:rsid w:val="001345E1"/>
    <w:rsid w:val="001349B3"/>
    <w:rsid w:val="00137A6E"/>
    <w:rsid w:val="0014343B"/>
    <w:rsid w:val="0014553E"/>
    <w:rsid w:val="0015397B"/>
    <w:rsid w:val="00154FB7"/>
    <w:rsid w:val="00156436"/>
    <w:rsid w:val="001604A1"/>
    <w:rsid w:val="00164FA1"/>
    <w:rsid w:val="001668A2"/>
    <w:rsid w:val="0016791B"/>
    <w:rsid w:val="00171E66"/>
    <w:rsid w:val="0017280D"/>
    <w:rsid w:val="00172B31"/>
    <w:rsid w:val="00175373"/>
    <w:rsid w:val="00177105"/>
    <w:rsid w:val="00180529"/>
    <w:rsid w:val="00181037"/>
    <w:rsid w:val="00181AF0"/>
    <w:rsid w:val="00187BC7"/>
    <w:rsid w:val="00195C95"/>
    <w:rsid w:val="00197F5B"/>
    <w:rsid w:val="001A0BC2"/>
    <w:rsid w:val="001A2B3A"/>
    <w:rsid w:val="001A59D9"/>
    <w:rsid w:val="001B108D"/>
    <w:rsid w:val="001B4E67"/>
    <w:rsid w:val="001B576A"/>
    <w:rsid w:val="001B6BEB"/>
    <w:rsid w:val="001B6FFC"/>
    <w:rsid w:val="001C1B4B"/>
    <w:rsid w:val="001C35BE"/>
    <w:rsid w:val="001C5DC0"/>
    <w:rsid w:val="001C6D3E"/>
    <w:rsid w:val="001C786E"/>
    <w:rsid w:val="001D7406"/>
    <w:rsid w:val="001E3CAF"/>
    <w:rsid w:val="001E4499"/>
    <w:rsid w:val="001E5204"/>
    <w:rsid w:val="001E5258"/>
    <w:rsid w:val="001F0F02"/>
    <w:rsid w:val="001F1716"/>
    <w:rsid w:val="0020273F"/>
    <w:rsid w:val="002047E9"/>
    <w:rsid w:val="00205624"/>
    <w:rsid w:val="0020580A"/>
    <w:rsid w:val="00207DD3"/>
    <w:rsid w:val="00211F40"/>
    <w:rsid w:val="002133BA"/>
    <w:rsid w:val="00215787"/>
    <w:rsid w:val="002159D4"/>
    <w:rsid w:val="00217B54"/>
    <w:rsid w:val="00220AD2"/>
    <w:rsid w:val="00223751"/>
    <w:rsid w:val="00225F20"/>
    <w:rsid w:val="00232C7F"/>
    <w:rsid w:val="00232F5B"/>
    <w:rsid w:val="00234F86"/>
    <w:rsid w:val="00237CF6"/>
    <w:rsid w:val="00242EC9"/>
    <w:rsid w:val="0024350C"/>
    <w:rsid w:val="0024586E"/>
    <w:rsid w:val="0024619D"/>
    <w:rsid w:val="002516A7"/>
    <w:rsid w:val="00252301"/>
    <w:rsid w:val="0025269F"/>
    <w:rsid w:val="00252C7C"/>
    <w:rsid w:val="002535AA"/>
    <w:rsid w:val="00254B6D"/>
    <w:rsid w:val="00257C1F"/>
    <w:rsid w:val="00260224"/>
    <w:rsid w:val="00262089"/>
    <w:rsid w:val="002658BB"/>
    <w:rsid w:val="00266606"/>
    <w:rsid w:val="00267F44"/>
    <w:rsid w:val="00271017"/>
    <w:rsid w:val="00274292"/>
    <w:rsid w:val="0027731B"/>
    <w:rsid w:val="00284587"/>
    <w:rsid w:val="00291459"/>
    <w:rsid w:val="002931C1"/>
    <w:rsid w:val="00295EDA"/>
    <w:rsid w:val="002966C1"/>
    <w:rsid w:val="0029700C"/>
    <w:rsid w:val="002A1291"/>
    <w:rsid w:val="002A3AFB"/>
    <w:rsid w:val="002A7547"/>
    <w:rsid w:val="002B0FE7"/>
    <w:rsid w:val="002B154D"/>
    <w:rsid w:val="002B2DC9"/>
    <w:rsid w:val="002C37AA"/>
    <w:rsid w:val="002C4F33"/>
    <w:rsid w:val="002C5929"/>
    <w:rsid w:val="002C5FBE"/>
    <w:rsid w:val="002C656B"/>
    <w:rsid w:val="002C664B"/>
    <w:rsid w:val="002D0087"/>
    <w:rsid w:val="002D0C5C"/>
    <w:rsid w:val="002D1265"/>
    <w:rsid w:val="002E0933"/>
    <w:rsid w:val="002E093E"/>
    <w:rsid w:val="002E2259"/>
    <w:rsid w:val="002E334A"/>
    <w:rsid w:val="002E3E5F"/>
    <w:rsid w:val="002E4A20"/>
    <w:rsid w:val="002E5772"/>
    <w:rsid w:val="002F05C8"/>
    <w:rsid w:val="002F36CC"/>
    <w:rsid w:val="002F5CAE"/>
    <w:rsid w:val="002F754F"/>
    <w:rsid w:val="00302037"/>
    <w:rsid w:val="003028C2"/>
    <w:rsid w:val="003040DC"/>
    <w:rsid w:val="00306D88"/>
    <w:rsid w:val="003101EE"/>
    <w:rsid w:val="003111E5"/>
    <w:rsid w:val="00311C71"/>
    <w:rsid w:val="00312C58"/>
    <w:rsid w:val="0031487B"/>
    <w:rsid w:val="00314B1E"/>
    <w:rsid w:val="00322018"/>
    <w:rsid w:val="003225C1"/>
    <w:rsid w:val="00332BCA"/>
    <w:rsid w:val="00335907"/>
    <w:rsid w:val="00336611"/>
    <w:rsid w:val="00336FC9"/>
    <w:rsid w:val="00343A7E"/>
    <w:rsid w:val="0034412D"/>
    <w:rsid w:val="00344D78"/>
    <w:rsid w:val="00345EBF"/>
    <w:rsid w:val="003525B9"/>
    <w:rsid w:val="00352AD6"/>
    <w:rsid w:val="0035433E"/>
    <w:rsid w:val="0036009D"/>
    <w:rsid w:val="00361574"/>
    <w:rsid w:val="00362A44"/>
    <w:rsid w:val="00364EB7"/>
    <w:rsid w:val="0036531B"/>
    <w:rsid w:val="00367959"/>
    <w:rsid w:val="00370AD1"/>
    <w:rsid w:val="00371D14"/>
    <w:rsid w:val="00376573"/>
    <w:rsid w:val="00377B51"/>
    <w:rsid w:val="00380342"/>
    <w:rsid w:val="00381626"/>
    <w:rsid w:val="00385511"/>
    <w:rsid w:val="0039640C"/>
    <w:rsid w:val="00396902"/>
    <w:rsid w:val="00396DC5"/>
    <w:rsid w:val="00397B9B"/>
    <w:rsid w:val="003A0A51"/>
    <w:rsid w:val="003A0E8A"/>
    <w:rsid w:val="003A3959"/>
    <w:rsid w:val="003A5D11"/>
    <w:rsid w:val="003A749F"/>
    <w:rsid w:val="003B3B58"/>
    <w:rsid w:val="003B437F"/>
    <w:rsid w:val="003B5769"/>
    <w:rsid w:val="003C1251"/>
    <w:rsid w:val="003C1F75"/>
    <w:rsid w:val="003C705A"/>
    <w:rsid w:val="003C7EAB"/>
    <w:rsid w:val="003D349D"/>
    <w:rsid w:val="003D6137"/>
    <w:rsid w:val="003E186D"/>
    <w:rsid w:val="003E1ADB"/>
    <w:rsid w:val="003E1B46"/>
    <w:rsid w:val="003E1CB8"/>
    <w:rsid w:val="003E2A5D"/>
    <w:rsid w:val="003E2B6F"/>
    <w:rsid w:val="003E3A27"/>
    <w:rsid w:val="003E43AE"/>
    <w:rsid w:val="003E59B0"/>
    <w:rsid w:val="003F27E3"/>
    <w:rsid w:val="003F28B1"/>
    <w:rsid w:val="00403B10"/>
    <w:rsid w:val="004066DA"/>
    <w:rsid w:val="0041092A"/>
    <w:rsid w:val="00420B5F"/>
    <w:rsid w:val="00421A6D"/>
    <w:rsid w:val="004233E5"/>
    <w:rsid w:val="0042482C"/>
    <w:rsid w:val="00426958"/>
    <w:rsid w:val="00430E81"/>
    <w:rsid w:val="00434525"/>
    <w:rsid w:val="0043478A"/>
    <w:rsid w:val="0043639F"/>
    <w:rsid w:val="00442A63"/>
    <w:rsid w:val="004467F4"/>
    <w:rsid w:val="00447CF0"/>
    <w:rsid w:val="0045000A"/>
    <w:rsid w:val="0045005C"/>
    <w:rsid w:val="00450357"/>
    <w:rsid w:val="00450C93"/>
    <w:rsid w:val="00452DED"/>
    <w:rsid w:val="00457DB4"/>
    <w:rsid w:val="0047239E"/>
    <w:rsid w:val="004724AB"/>
    <w:rsid w:val="00472A89"/>
    <w:rsid w:val="0047666A"/>
    <w:rsid w:val="00482BA3"/>
    <w:rsid w:val="00483A06"/>
    <w:rsid w:val="00484F9A"/>
    <w:rsid w:val="004860FF"/>
    <w:rsid w:val="004974D8"/>
    <w:rsid w:val="004A474D"/>
    <w:rsid w:val="004A5722"/>
    <w:rsid w:val="004B5A0C"/>
    <w:rsid w:val="004B65D3"/>
    <w:rsid w:val="004B695C"/>
    <w:rsid w:val="004C3C33"/>
    <w:rsid w:val="004C47A3"/>
    <w:rsid w:val="004D3BEC"/>
    <w:rsid w:val="004D502B"/>
    <w:rsid w:val="004E191A"/>
    <w:rsid w:val="004E3CA5"/>
    <w:rsid w:val="004F5F5B"/>
    <w:rsid w:val="004F7E33"/>
    <w:rsid w:val="00503454"/>
    <w:rsid w:val="00506010"/>
    <w:rsid w:val="00506816"/>
    <w:rsid w:val="00507F3C"/>
    <w:rsid w:val="005103D2"/>
    <w:rsid w:val="005110A7"/>
    <w:rsid w:val="00512B14"/>
    <w:rsid w:val="00515DA0"/>
    <w:rsid w:val="00521233"/>
    <w:rsid w:val="00522108"/>
    <w:rsid w:val="00522C9B"/>
    <w:rsid w:val="00524310"/>
    <w:rsid w:val="00524CA1"/>
    <w:rsid w:val="0052535F"/>
    <w:rsid w:val="00525D6A"/>
    <w:rsid w:val="00526800"/>
    <w:rsid w:val="005319BD"/>
    <w:rsid w:val="005328B8"/>
    <w:rsid w:val="00535DB0"/>
    <w:rsid w:val="00540A37"/>
    <w:rsid w:val="0054108C"/>
    <w:rsid w:val="00543C0D"/>
    <w:rsid w:val="00544826"/>
    <w:rsid w:val="005453BB"/>
    <w:rsid w:val="0054716E"/>
    <w:rsid w:val="00547218"/>
    <w:rsid w:val="00547ABA"/>
    <w:rsid w:val="005504BE"/>
    <w:rsid w:val="00554139"/>
    <w:rsid w:val="00554F34"/>
    <w:rsid w:val="0055528C"/>
    <w:rsid w:val="0055531A"/>
    <w:rsid w:val="005555E6"/>
    <w:rsid w:val="005574B4"/>
    <w:rsid w:val="005612A9"/>
    <w:rsid w:val="00563F39"/>
    <w:rsid w:val="00564647"/>
    <w:rsid w:val="00565CF8"/>
    <w:rsid w:val="0056718D"/>
    <w:rsid w:val="00571587"/>
    <w:rsid w:val="00572F02"/>
    <w:rsid w:val="00573E2B"/>
    <w:rsid w:val="005835E5"/>
    <w:rsid w:val="005848C4"/>
    <w:rsid w:val="00584AFE"/>
    <w:rsid w:val="005911E9"/>
    <w:rsid w:val="005937CC"/>
    <w:rsid w:val="005945FE"/>
    <w:rsid w:val="00595D09"/>
    <w:rsid w:val="00595FEA"/>
    <w:rsid w:val="00597FF8"/>
    <w:rsid w:val="005A1212"/>
    <w:rsid w:val="005A26B1"/>
    <w:rsid w:val="005A58B2"/>
    <w:rsid w:val="005B01E9"/>
    <w:rsid w:val="005B1A45"/>
    <w:rsid w:val="005B1F96"/>
    <w:rsid w:val="005B45D8"/>
    <w:rsid w:val="005B5587"/>
    <w:rsid w:val="005B5982"/>
    <w:rsid w:val="005C159F"/>
    <w:rsid w:val="005C27E1"/>
    <w:rsid w:val="005C3595"/>
    <w:rsid w:val="005C5AD6"/>
    <w:rsid w:val="005C7B43"/>
    <w:rsid w:val="005D049B"/>
    <w:rsid w:val="005D302E"/>
    <w:rsid w:val="005E325D"/>
    <w:rsid w:val="005E5F02"/>
    <w:rsid w:val="005F376F"/>
    <w:rsid w:val="005F3CA3"/>
    <w:rsid w:val="005F4F49"/>
    <w:rsid w:val="005F702F"/>
    <w:rsid w:val="006012EB"/>
    <w:rsid w:val="00604530"/>
    <w:rsid w:val="00620C36"/>
    <w:rsid w:val="00621B14"/>
    <w:rsid w:val="00623EC2"/>
    <w:rsid w:val="00624886"/>
    <w:rsid w:val="0062755E"/>
    <w:rsid w:val="00627A87"/>
    <w:rsid w:val="006312D6"/>
    <w:rsid w:val="006321D5"/>
    <w:rsid w:val="00632915"/>
    <w:rsid w:val="006405F0"/>
    <w:rsid w:val="0064139A"/>
    <w:rsid w:val="006453D1"/>
    <w:rsid w:val="00650F7D"/>
    <w:rsid w:val="00655198"/>
    <w:rsid w:val="006556A8"/>
    <w:rsid w:val="00660F60"/>
    <w:rsid w:val="00662A86"/>
    <w:rsid w:val="006640C3"/>
    <w:rsid w:val="00666114"/>
    <w:rsid w:val="00673007"/>
    <w:rsid w:val="00673E9B"/>
    <w:rsid w:val="00690112"/>
    <w:rsid w:val="00692FCA"/>
    <w:rsid w:val="00695CAB"/>
    <w:rsid w:val="00696000"/>
    <w:rsid w:val="006A0A6A"/>
    <w:rsid w:val="006A2F81"/>
    <w:rsid w:val="006A359D"/>
    <w:rsid w:val="006A599E"/>
    <w:rsid w:val="006A6533"/>
    <w:rsid w:val="006B010E"/>
    <w:rsid w:val="006B43C1"/>
    <w:rsid w:val="006B483B"/>
    <w:rsid w:val="006B62C2"/>
    <w:rsid w:val="006B7311"/>
    <w:rsid w:val="006C4109"/>
    <w:rsid w:val="006C4623"/>
    <w:rsid w:val="006C67CA"/>
    <w:rsid w:val="006D2091"/>
    <w:rsid w:val="006D3094"/>
    <w:rsid w:val="006D53BB"/>
    <w:rsid w:val="006E10FE"/>
    <w:rsid w:val="006E11A0"/>
    <w:rsid w:val="006F6017"/>
    <w:rsid w:val="006F7B5F"/>
    <w:rsid w:val="00701625"/>
    <w:rsid w:val="007022C5"/>
    <w:rsid w:val="00702B38"/>
    <w:rsid w:val="00702D09"/>
    <w:rsid w:val="00714410"/>
    <w:rsid w:val="00716D20"/>
    <w:rsid w:val="0071767F"/>
    <w:rsid w:val="00725EF6"/>
    <w:rsid w:val="0073133F"/>
    <w:rsid w:val="00731D31"/>
    <w:rsid w:val="00733E8B"/>
    <w:rsid w:val="00735D07"/>
    <w:rsid w:val="0074097F"/>
    <w:rsid w:val="00744D3D"/>
    <w:rsid w:val="00747750"/>
    <w:rsid w:val="00752276"/>
    <w:rsid w:val="007549E9"/>
    <w:rsid w:val="0076015E"/>
    <w:rsid w:val="00765970"/>
    <w:rsid w:val="0076630C"/>
    <w:rsid w:val="007673B6"/>
    <w:rsid w:val="00767AF0"/>
    <w:rsid w:val="00771361"/>
    <w:rsid w:val="00771DCA"/>
    <w:rsid w:val="00773E41"/>
    <w:rsid w:val="0077506F"/>
    <w:rsid w:val="007762AD"/>
    <w:rsid w:val="0077676C"/>
    <w:rsid w:val="0077711B"/>
    <w:rsid w:val="00790702"/>
    <w:rsid w:val="00790808"/>
    <w:rsid w:val="00791D8A"/>
    <w:rsid w:val="007954C6"/>
    <w:rsid w:val="007A0E7A"/>
    <w:rsid w:val="007A4184"/>
    <w:rsid w:val="007B22C0"/>
    <w:rsid w:val="007B3729"/>
    <w:rsid w:val="007B750E"/>
    <w:rsid w:val="007B753C"/>
    <w:rsid w:val="007C11A2"/>
    <w:rsid w:val="007C742B"/>
    <w:rsid w:val="007C7820"/>
    <w:rsid w:val="007D54FB"/>
    <w:rsid w:val="007E029B"/>
    <w:rsid w:val="007E16D4"/>
    <w:rsid w:val="007E5F5E"/>
    <w:rsid w:val="007E6714"/>
    <w:rsid w:val="007E6F55"/>
    <w:rsid w:val="007F0AA7"/>
    <w:rsid w:val="007F4387"/>
    <w:rsid w:val="007F4FA2"/>
    <w:rsid w:val="00805581"/>
    <w:rsid w:val="008109A2"/>
    <w:rsid w:val="008125E6"/>
    <w:rsid w:val="008204F1"/>
    <w:rsid w:val="00820D4D"/>
    <w:rsid w:val="00822075"/>
    <w:rsid w:val="00822634"/>
    <w:rsid w:val="00824127"/>
    <w:rsid w:val="00825A66"/>
    <w:rsid w:val="0082608D"/>
    <w:rsid w:val="008277FF"/>
    <w:rsid w:val="008304EA"/>
    <w:rsid w:val="00830CDE"/>
    <w:rsid w:val="00831CCC"/>
    <w:rsid w:val="0083633E"/>
    <w:rsid w:val="00837CAA"/>
    <w:rsid w:val="00840B00"/>
    <w:rsid w:val="00840E0E"/>
    <w:rsid w:val="00841C15"/>
    <w:rsid w:val="0084402A"/>
    <w:rsid w:val="008476CF"/>
    <w:rsid w:val="00852C54"/>
    <w:rsid w:val="008540C9"/>
    <w:rsid w:val="00854B19"/>
    <w:rsid w:val="0086034B"/>
    <w:rsid w:val="00862CCA"/>
    <w:rsid w:val="0086350F"/>
    <w:rsid w:val="00864752"/>
    <w:rsid w:val="0087458A"/>
    <w:rsid w:val="008748C8"/>
    <w:rsid w:val="00880AA5"/>
    <w:rsid w:val="00882AEF"/>
    <w:rsid w:val="00891C8C"/>
    <w:rsid w:val="00895A98"/>
    <w:rsid w:val="00895EE6"/>
    <w:rsid w:val="008964B4"/>
    <w:rsid w:val="008A18E5"/>
    <w:rsid w:val="008A54D4"/>
    <w:rsid w:val="008B38DB"/>
    <w:rsid w:val="008C0F74"/>
    <w:rsid w:val="008C1625"/>
    <w:rsid w:val="008C31FE"/>
    <w:rsid w:val="008C4041"/>
    <w:rsid w:val="008C464F"/>
    <w:rsid w:val="008C7CB6"/>
    <w:rsid w:val="008D1828"/>
    <w:rsid w:val="008D217D"/>
    <w:rsid w:val="008D5243"/>
    <w:rsid w:val="008E2155"/>
    <w:rsid w:val="008E2D7C"/>
    <w:rsid w:val="008E42A9"/>
    <w:rsid w:val="008E6067"/>
    <w:rsid w:val="008E6327"/>
    <w:rsid w:val="008E7E29"/>
    <w:rsid w:val="008F5917"/>
    <w:rsid w:val="008F7395"/>
    <w:rsid w:val="008F77CE"/>
    <w:rsid w:val="009016D1"/>
    <w:rsid w:val="00902961"/>
    <w:rsid w:val="00911B7D"/>
    <w:rsid w:val="00916497"/>
    <w:rsid w:val="00925AA7"/>
    <w:rsid w:val="00925AD9"/>
    <w:rsid w:val="00925AEB"/>
    <w:rsid w:val="00925C24"/>
    <w:rsid w:val="009267A3"/>
    <w:rsid w:val="0093277C"/>
    <w:rsid w:val="009329FA"/>
    <w:rsid w:val="00933A27"/>
    <w:rsid w:val="00933A48"/>
    <w:rsid w:val="00935F5E"/>
    <w:rsid w:val="0094072A"/>
    <w:rsid w:val="00940AF1"/>
    <w:rsid w:val="0094281B"/>
    <w:rsid w:val="00943DE2"/>
    <w:rsid w:val="009454B2"/>
    <w:rsid w:val="009535F6"/>
    <w:rsid w:val="00956FC9"/>
    <w:rsid w:val="00960699"/>
    <w:rsid w:val="00961791"/>
    <w:rsid w:val="0096328B"/>
    <w:rsid w:val="009639E6"/>
    <w:rsid w:val="00965361"/>
    <w:rsid w:val="00971A57"/>
    <w:rsid w:val="00972EB1"/>
    <w:rsid w:val="00973188"/>
    <w:rsid w:val="009939ED"/>
    <w:rsid w:val="009A0DDC"/>
    <w:rsid w:val="009A1402"/>
    <w:rsid w:val="009A2AF7"/>
    <w:rsid w:val="009A5EB0"/>
    <w:rsid w:val="009B36AF"/>
    <w:rsid w:val="009B4E15"/>
    <w:rsid w:val="009B5A38"/>
    <w:rsid w:val="009B5BC3"/>
    <w:rsid w:val="009C2A97"/>
    <w:rsid w:val="009C6EBA"/>
    <w:rsid w:val="009C7618"/>
    <w:rsid w:val="009D2207"/>
    <w:rsid w:val="009D34A5"/>
    <w:rsid w:val="009D4037"/>
    <w:rsid w:val="009D554F"/>
    <w:rsid w:val="009D6C3D"/>
    <w:rsid w:val="009D6D51"/>
    <w:rsid w:val="009E428D"/>
    <w:rsid w:val="009E42BA"/>
    <w:rsid w:val="009E432A"/>
    <w:rsid w:val="009F1400"/>
    <w:rsid w:val="009F3CFC"/>
    <w:rsid w:val="009F4CA4"/>
    <w:rsid w:val="009F59A6"/>
    <w:rsid w:val="009F6D17"/>
    <w:rsid w:val="009F71CA"/>
    <w:rsid w:val="00A030F7"/>
    <w:rsid w:val="00A0339D"/>
    <w:rsid w:val="00A06011"/>
    <w:rsid w:val="00A07F3D"/>
    <w:rsid w:val="00A16A73"/>
    <w:rsid w:val="00A2018F"/>
    <w:rsid w:val="00A217F3"/>
    <w:rsid w:val="00A25CB4"/>
    <w:rsid w:val="00A27E27"/>
    <w:rsid w:val="00A304FA"/>
    <w:rsid w:val="00A32F64"/>
    <w:rsid w:val="00A350D7"/>
    <w:rsid w:val="00A37322"/>
    <w:rsid w:val="00A40801"/>
    <w:rsid w:val="00A40895"/>
    <w:rsid w:val="00A41FE0"/>
    <w:rsid w:val="00A42ED1"/>
    <w:rsid w:val="00A435DB"/>
    <w:rsid w:val="00A47D27"/>
    <w:rsid w:val="00A531D4"/>
    <w:rsid w:val="00A54460"/>
    <w:rsid w:val="00A6119D"/>
    <w:rsid w:val="00A62197"/>
    <w:rsid w:val="00A626A1"/>
    <w:rsid w:val="00A62FD3"/>
    <w:rsid w:val="00A706AE"/>
    <w:rsid w:val="00A8282D"/>
    <w:rsid w:val="00A83AE5"/>
    <w:rsid w:val="00A846B7"/>
    <w:rsid w:val="00A86519"/>
    <w:rsid w:val="00A938AF"/>
    <w:rsid w:val="00A93C27"/>
    <w:rsid w:val="00AA0BA7"/>
    <w:rsid w:val="00AA5E05"/>
    <w:rsid w:val="00AB02D7"/>
    <w:rsid w:val="00AB1BD9"/>
    <w:rsid w:val="00AB4590"/>
    <w:rsid w:val="00AB7B61"/>
    <w:rsid w:val="00AC05C9"/>
    <w:rsid w:val="00AC328E"/>
    <w:rsid w:val="00AC5F35"/>
    <w:rsid w:val="00AC69F2"/>
    <w:rsid w:val="00AC6AEF"/>
    <w:rsid w:val="00AC6D02"/>
    <w:rsid w:val="00AD6B3B"/>
    <w:rsid w:val="00AD7F46"/>
    <w:rsid w:val="00AE0935"/>
    <w:rsid w:val="00AF11B5"/>
    <w:rsid w:val="00AF2187"/>
    <w:rsid w:val="00AF3F3D"/>
    <w:rsid w:val="00B030D8"/>
    <w:rsid w:val="00B03387"/>
    <w:rsid w:val="00B14658"/>
    <w:rsid w:val="00B169D7"/>
    <w:rsid w:val="00B1765E"/>
    <w:rsid w:val="00B234A8"/>
    <w:rsid w:val="00B30C1C"/>
    <w:rsid w:val="00B33B96"/>
    <w:rsid w:val="00B4036B"/>
    <w:rsid w:val="00B41C00"/>
    <w:rsid w:val="00B43436"/>
    <w:rsid w:val="00B45F3F"/>
    <w:rsid w:val="00B5182C"/>
    <w:rsid w:val="00B522AA"/>
    <w:rsid w:val="00B525FC"/>
    <w:rsid w:val="00B5314A"/>
    <w:rsid w:val="00B536DD"/>
    <w:rsid w:val="00B539A5"/>
    <w:rsid w:val="00B54623"/>
    <w:rsid w:val="00B551C1"/>
    <w:rsid w:val="00B551C5"/>
    <w:rsid w:val="00B55345"/>
    <w:rsid w:val="00B57B67"/>
    <w:rsid w:val="00B6455F"/>
    <w:rsid w:val="00B64630"/>
    <w:rsid w:val="00B6520A"/>
    <w:rsid w:val="00B71ACC"/>
    <w:rsid w:val="00B750DF"/>
    <w:rsid w:val="00B77BDD"/>
    <w:rsid w:val="00B80287"/>
    <w:rsid w:val="00B81AE3"/>
    <w:rsid w:val="00B822AF"/>
    <w:rsid w:val="00B83D6A"/>
    <w:rsid w:val="00B87514"/>
    <w:rsid w:val="00B87DC9"/>
    <w:rsid w:val="00B92E66"/>
    <w:rsid w:val="00B92F32"/>
    <w:rsid w:val="00B93881"/>
    <w:rsid w:val="00B95E5E"/>
    <w:rsid w:val="00B95F19"/>
    <w:rsid w:val="00B97622"/>
    <w:rsid w:val="00B97DCA"/>
    <w:rsid w:val="00BA1E54"/>
    <w:rsid w:val="00BA6413"/>
    <w:rsid w:val="00BB1907"/>
    <w:rsid w:val="00BB1DF4"/>
    <w:rsid w:val="00BB2AC9"/>
    <w:rsid w:val="00BB3339"/>
    <w:rsid w:val="00BB642B"/>
    <w:rsid w:val="00BB7215"/>
    <w:rsid w:val="00BC06D0"/>
    <w:rsid w:val="00BC0C3E"/>
    <w:rsid w:val="00BC2922"/>
    <w:rsid w:val="00BC5C45"/>
    <w:rsid w:val="00BD144D"/>
    <w:rsid w:val="00BD4444"/>
    <w:rsid w:val="00BD67B5"/>
    <w:rsid w:val="00BD6C20"/>
    <w:rsid w:val="00BD75D9"/>
    <w:rsid w:val="00BE29F3"/>
    <w:rsid w:val="00BF6761"/>
    <w:rsid w:val="00BF77AF"/>
    <w:rsid w:val="00BF7ECD"/>
    <w:rsid w:val="00C01560"/>
    <w:rsid w:val="00C0217B"/>
    <w:rsid w:val="00C071C3"/>
    <w:rsid w:val="00C11BC4"/>
    <w:rsid w:val="00C1354F"/>
    <w:rsid w:val="00C14854"/>
    <w:rsid w:val="00C16391"/>
    <w:rsid w:val="00C218DE"/>
    <w:rsid w:val="00C23961"/>
    <w:rsid w:val="00C27DBB"/>
    <w:rsid w:val="00C313AB"/>
    <w:rsid w:val="00C31631"/>
    <w:rsid w:val="00C34A41"/>
    <w:rsid w:val="00C363B9"/>
    <w:rsid w:val="00C3763A"/>
    <w:rsid w:val="00C4070C"/>
    <w:rsid w:val="00C413A1"/>
    <w:rsid w:val="00C42CFA"/>
    <w:rsid w:val="00C479F3"/>
    <w:rsid w:val="00C47E1E"/>
    <w:rsid w:val="00C52572"/>
    <w:rsid w:val="00C53A3C"/>
    <w:rsid w:val="00C64027"/>
    <w:rsid w:val="00C70298"/>
    <w:rsid w:val="00C768D4"/>
    <w:rsid w:val="00C8223D"/>
    <w:rsid w:val="00C84C5A"/>
    <w:rsid w:val="00C85A97"/>
    <w:rsid w:val="00C92331"/>
    <w:rsid w:val="00C94716"/>
    <w:rsid w:val="00CA38F8"/>
    <w:rsid w:val="00CA4B4F"/>
    <w:rsid w:val="00CA7D0C"/>
    <w:rsid w:val="00CB3ACD"/>
    <w:rsid w:val="00CB48B5"/>
    <w:rsid w:val="00CB5FD1"/>
    <w:rsid w:val="00CB66E0"/>
    <w:rsid w:val="00CB712A"/>
    <w:rsid w:val="00CC117F"/>
    <w:rsid w:val="00CC179B"/>
    <w:rsid w:val="00CC1FFB"/>
    <w:rsid w:val="00CC23AC"/>
    <w:rsid w:val="00CC2402"/>
    <w:rsid w:val="00CC3CB2"/>
    <w:rsid w:val="00CD0A3A"/>
    <w:rsid w:val="00CD3F80"/>
    <w:rsid w:val="00CD6434"/>
    <w:rsid w:val="00CD767C"/>
    <w:rsid w:val="00CE02C6"/>
    <w:rsid w:val="00CE4833"/>
    <w:rsid w:val="00CE4959"/>
    <w:rsid w:val="00CE58EB"/>
    <w:rsid w:val="00CE6442"/>
    <w:rsid w:val="00CF2375"/>
    <w:rsid w:val="00D00DD4"/>
    <w:rsid w:val="00D02698"/>
    <w:rsid w:val="00D0295E"/>
    <w:rsid w:val="00D102D6"/>
    <w:rsid w:val="00D10FE1"/>
    <w:rsid w:val="00D1572E"/>
    <w:rsid w:val="00D21720"/>
    <w:rsid w:val="00D25B16"/>
    <w:rsid w:val="00D32323"/>
    <w:rsid w:val="00D3297D"/>
    <w:rsid w:val="00D407F2"/>
    <w:rsid w:val="00D440F1"/>
    <w:rsid w:val="00D448B5"/>
    <w:rsid w:val="00D44D52"/>
    <w:rsid w:val="00D45F16"/>
    <w:rsid w:val="00D4637C"/>
    <w:rsid w:val="00D464FE"/>
    <w:rsid w:val="00D46B91"/>
    <w:rsid w:val="00D46D76"/>
    <w:rsid w:val="00D47760"/>
    <w:rsid w:val="00D57643"/>
    <w:rsid w:val="00D60DF8"/>
    <w:rsid w:val="00D62936"/>
    <w:rsid w:val="00D643C1"/>
    <w:rsid w:val="00D64961"/>
    <w:rsid w:val="00D64C18"/>
    <w:rsid w:val="00D674FC"/>
    <w:rsid w:val="00D730D0"/>
    <w:rsid w:val="00D823D3"/>
    <w:rsid w:val="00D84CC3"/>
    <w:rsid w:val="00D9007E"/>
    <w:rsid w:val="00D935C7"/>
    <w:rsid w:val="00D93BF6"/>
    <w:rsid w:val="00D93D58"/>
    <w:rsid w:val="00D95CD2"/>
    <w:rsid w:val="00D970A6"/>
    <w:rsid w:val="00D97C7F"/>
    <w:rsid w:val="00DA0845"/>
    <w:rsid w:val="00DA093F"/>
    <w:rsid w:val="00DA5A6B"/>
    <w:rsid w:val="00DB18B5"/>
    <w:rsid w:val="00DB6AB8"/>
    <w:rsid w:val="00DC46D1"/>
    <w:rsid w:val="00DC653B"/>
    <w:rsid w:val="00DC6778"/>
    <w:rsid w:val="00DD19BA"/>
    <w:rsid w:val="00DD2A62"/>
    <w:rsid w:val="00DD5C74"/>
    <w:rsid w:val="00DD7443"/>
    <w:rsid w:val="00DD7AD5"/>
    <w:rsid w:val="00DE5689"/>
    <w:rsid w:val="00DE6249"/>
    <w:rsid w:val="00DE7F48"/>
    <w:rsid w:val="00DF2324"/>
    <w:rsid w:val="00DF41E2"/>
    <w:rsid w:val="00E011C1"/>
    <w:rsid w:val="00E013A1"/>
    <w:rsid w:val="00E02881"/>
    <w:rsid w:val="00E0757C"/>
    <w:rsid w:val="00E07E10"/>
    <w:rsid w:val="00E11BFE"/>
    <w:rsid w:val="00E12456"/>
    <w:rsid w:val="00E12E16"/>
    <w:rsid w:val="00E13F41"/>
    <w:rsid w:val="00E1492A"/>
    <w:rsid w:val="00E15DDB"/>
    <w:rsid w:val="00E15DE1"/>
    <w:rsid w:val="00E203B4"/>
    <w:rsid w:val="00E244C0"/>
    <w:rsid w:val="00E33721"/>
    <w:rsid w:val="00E33C65"/>
    <w:rsid w:val="00E340AB"/>
    <w:rsid w:val="00E436F5"/>
    <w:rsid w:val="00E43F63"/>
    <w:rsid w:val="00E47ED1"/>
    <w:rsid w:val="00E5165B"/>
    <w:rsid w:val="00E51A4D"/>
    <w:rsid w:val="00E563D9"/>
    <w:rsid w:val="00E626D9"/>
    <w:rsid w:val="00E63492"/>
    <w:rsid w:val="00E651EF"/>
    <w:rsid w:val="00E74E65"/>
    <w:rsid w:val="00E779B1"/>
    <w:rsid w:val="00E77A66"/>
    <w:rsid w:val="00E8168D"/>
    <w:rsid w:val="00E84E4F"/>
    <w:rsid w:val="00E864CA"/>
    <w:rsid w:val="00E90E0B"/>
    <w:rsid w:val="00E93982"/>
    <w:rsid w:val="00E93C77"/>
    <w:rsid w:val="00E960B5"/>
    <w:rsid w:val="00EA5F34"/>
    <w:rsid w:val="00EA6C72"/>
    <w:rsid w:val="00EA7A21"/>
    <w:rsid w:val="00EB0BC7"/>
    <w:rsid w:val="00EB13C1"/>
    <w:rsid w:val="00EB48FB"/>
    <w:rsid w:val="00EC0A08"/>
    <w:rsid w:val="00EC0DA6"/>
    <w:rsid w:val="00EC53E7"/>
    <w:rsid w:val="00ED1FDA"/>
    <w:rsid w:val="00ED61C1"/>
    <w:rsid w:val="00EE0FD8"/>
    <w:rsid w:val="00EE405D"/>
    <w:rsid w:val="00EE5204"/>
    <w:rsid w:val="00EF571F"/>
    <w:rsid w:val="00EF6779"/>
    <w:rsid w:val="00F00092"/>
    <w:rsid w:val="00F033AA"/>
    <w:rsid w:val="00F06234"/>
    <w:rsid w:val="00F06C53"/>
    <w:rsid w:val="00F10AFE"/>
    <w:rsid w:val="00F16CB7"/>
    <w:rsid w:val="00F22DDB"/>
    <w:rsid w:val="00F22F20"/>
    <w:rsid w:val="00F23A70"/>
    <w:rsid w:val="00F347D9"/>
    <w:rsid w:val="00F358ED"/>
    <w:rsid w:val="00F35C97"/>
    <w:rsid w:val="00F41C5A"/>
    <w:rsid w:val="00F45C95"/>
    <w:rsid w:val="00F47575"/>
    <w:rsid w:val="00F54DD3"/>
    <w:rsid w:val="00F5629A"/>
    <w:rsid w:val="00F64A0A"/>
    <w:rsid w:val="00F7335F"/>
    <w:rsid w:val="00F77F0E"/>
    <w:rsid w:val="00F82D32"/>
    <w:rsid w:val="00F85940"/>
    <w:rsid w:val="00F872F3"/>
    <w:rsid w:val="00F97CA7"/>
    <w:rsid w:val="00FA0C8B"/>
    <w:rsid w:val="00FA4444"/>
    <w:rsid w:val="00FA4F6D"/>
    <w:rsid w:val="00FA5132"/>
    <w:rsid w:val="00FA5706"/>
    <w:rsid w:val="00FA740F"/>
    <w:rsid w:val="00FB5DED"/>
    <w:rsid w:val="00FC4B33"/>
    <w:rsid w:val="00FC5FD7"/>
    <w:rsid w:val="00FC7094"/>
    <w:rsid w:val="00FD02C2"/>
    <w:rsid w:val="00FD1D6C"/>
    <w:rsid w:val="00FD6C89"/>
    <w:rsid w:val="00FD71B6"/>
    <w:rsid w:val="00FE2A86"/>
    <w:rsid w:val="00FF0739"/>
    <w:rsid w:val="00FF1495"/>
    <w:rsid w:val="00FF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67D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73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08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5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6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5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2503A-1701-437E-A098-BADC94B77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溫燿駿</dc:creator>
  <cp:lastModifiedBy>Wen, Daniel</cp:lastModifiedBy>
  <cp:revision>3</cp:revision>
  <cp:lastPrinted>2017-03-22T05:15:00Z</cp:lastPrinted>
  <dcterms:created xsi:type="dcterms:W3CDTF">2017-11-03T15:15:00Z</dcterms:created>
  <dcterms:modified xsi:type="dcterms:W3CDTF">2017-11-03T15:15:00Z</dcterms:modified>
</cp:coreProperties>
</file>